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0D2" w:rsidRPr="002F1255" w:rsidRDefault="004110D2" w:rsidP="004110D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4110D2" w:rsidRDefault="004110D2" w:rsidP="004110D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="00A062B9">
        <w:rPr>
          <w:rFonts w:ascii="Calibri" w:eastAsia="Calibri" w:hAnsi="Calibri" w:cs="Calibri"/>
          <w:szCs w:val="22"/>
          <w:u w:val="dash"/>
        </w:rPr>
        <w:t>√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4110D2" w:rsidRPr="002F1255" w:rsidRDefault="004110D2" w:rsidP="004110D2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r w:rsidRPr="004110D2">
        <w:rPr>
          <w:rFonts w:ascii="Calibri" w:eastAsia="Calibri" w:hAnsi="Calibri" w:cs="Times New Roman"/>
          <w:szCs w:val="22"/>
          <w:u w:val="dash"/>
        </w:rPr>
        <w:t xml:space="preserve">Terefe Gone </w:t>
      </w:r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 xml:space="preserve">2018  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>
        <w:rPr>
          <w:rFonts w:ascii="Calibri" w:eastAsia="Calibri" w:hAnsi="Calibri" w:cs="Times New Roman"/>
          <w:szCs w:val="22"/>
        </w:rPr>
        <w:t xml:space="preserve"> </w:t>
      </w:r>
      <w:r w:rsidRPr="002F1255">
        <w:rPr>
          <w:rFonts w:ascii="Calibri" w:eastAsia="Calibri" w:hAnsi="Calibri" w:cs="Times New Roman"/>
          <w:szCs w:val="22"/>
        </w:rPr>
        <w:tab/>
      </w:r>
      <w:r>
        <w:rPr>
          <w:rFonts w:ascii="Calibri" w:eastAsia="Calibri" w:hAnsi="Calibri" w:cs="Times New Roman"/>
          <w:szCs w:val="22"/>
        </w:rPr>
        <w:t>01</w:t>
      </w:r>
      <w:r w:rsidRPr="002F1255">
        <w:rPr>
          <w:rFonts w:ascii="Calibri" w:eastAsia="Calibri" w:hAnsi="Calibri" w:cs="Times New Roman"/>
          <w:szCs w:val="22"/>
        </w:rPr>
        <w:t xml:space="preserve"> 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A062B9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A062B9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A062B9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D5651" w:rsidRPr="002F1255" w:rsidTr="009D5651">
        <w:tc>
          <w:tcPr>
            <w:tcW w:w="4698" w:type="dxa"/>
          </w:tcPr>
          <w:p w:rsidR="009D5651" w:rsidRPr="002F1255" w:rsidRDefault="009D5651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B02C16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9D5651" w:rsidRPr="002F1255" w:rsidRDefault="009D5651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4110D2" w:rsidRPr="002F1255" w:rsidRDefault="004110D2" w:rsidP="004110D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="00241C32"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</w:t>
      </w:r>
      <w:proofErr w:type="gramStart"/>
      <w:r w:rsidRPr="002F1255">
        <w:rPr>
          <w:rFonts w:ascii="Calibri" w:eastAsia="Calibri" w:hAnsi="Calibri" w:cs="Times New Roman"/>
          <w:szCs w:val="22"/>
        </w:rPr>
        <w:t xml:space="preserve">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</w:p>
    <w:p w:rsidR="004110D2" w:rsidRPr="00312208" w:rsidRDefault="004110D2" w:rsidP="00312208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Comments (Including reason for </w:t>
      </w:r>
      <w:r w:rsidR="00312208">
        <w:rPr>
          <w:rFonts w:ascii="Calibri" w:eastAsia="Calibri" w:hAnsi="Calibri" w:cs="Times New Roman"/>
          <w:szCs w:val="22"/>
        </w:rPr>
        <w:t>exclusion</w:t>
      </w:r>
    </w:p>
    <w:p w:rsidR="00B02C16" w:rsidRDefault="00B02C16"/>
    <w:p w:rsidR="00135512" w:rsidRDefault="00135512" w:rsidP="00B02C16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B02C16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B02C16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B02C16" w:rsidRPr="002F1255" w:rsidRDefault="00B02C16" w:rsidP="00B02C16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B02C16" w:rsidRDefault="00B02C16" w:rsidP="00B02C16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B02C16" w:rsidRPr="002F1255" w:rsidRDefault="00B02C16" w:rsidP="00B02C16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r w:rsidRPr="004110D2">
        <w:rPr>
          <w:rFonts w:ascii="Calibri" w:eastAsia="Calibri" w:hAnsi="Calibri" w:cs="Times New Roman"/>
          <w:szCs w:val="22"/>
          <w:u w:val="dash"/>
        </w:rPr>
        <w:t xml:space="preserve">Terefe Gone </w:t>
      </w:r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 xml:space="preserve">2018  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>
        <w:rPr>
          <w:rFonts w:ascii="Calibri" w:eastAsia="Calibri" w:hAnsi="Calibri" w:cs="Times New Roman"/>
          <w:szCs w:val="22"/>
        </w:rPr>
        <w:t xml:space="preserve"> </w:t>
      </w:r>
      <w:r w:rsidRPr="002F1255">
        <w:rPr>
          <w:rFonts w:ascii="Calibri" w:eastAsia="Calibri" w:hAnsi="Calibri" w:cs="Times New Roman"/>
          <w:szCs w:val="22"/>
        </w:rPr>
        <w:tab/>
      </w:r>
      <w:r>
        <w:rPr>
          <w:rFonts w:ascii="Calibri" w:eastAsia="Calibri" w:hAnsi="Calibri" w:cs="Times New Roman"/>
          <w:szCs w:val="22"/>
        </w:rPr>
        <w:t>01</w:t>
      </w:r>
      <w:r w:rsidRPr="002F1255">
        <w:rPr>
          <w:rFonts w:ascii="Calibri" w:eastAsia="Calibri" w:hAnsi="Calibri" w:cs="Times New Roman"/>
          <w:szCs w:val="22"/>
        </w:rPr>
        <w:t xml:space="preserve"> 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02C16" w:rsidRPr="002F1255" w:rsidTr="00135512">
        <w:tc>
          <w:tcPr>
            <w:tcW w:w="4698" w:type="dxa"/>
          </w:tcPr>
          <w:p w:rsidR="00B02C16" w:rsidRPr="002F1255" w:rsidRDefault="00B02C16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B02C16" w:rsidRPr="002F1255" w:rsidRDefault="00B02C16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B02C16" w:rsidRPr="002F1255" w:rsidRDefault="00B02C16" w:rsidP="00B02C16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 w:rsidR="00241C32"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B02C16" w:rsidRPr="002F1255" w:rsidRDefault="00B02C16" w:rsidP="00B02C16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B02C16" w:rsidRDefault="00B02C16" w:rsidP="00B02C16"/>
    <w:p w:rsidR="00135512" w:rsidRDefault="00135512" w:rsidP="00B02C16"/>
    <w:p w:rsidR="00135512" w:rsidRDefault="00135512" w:rsidP="00B02C16"/>
    <w:p w:rsidR="00135512" w:rsidRDefault="00135512" w:rsidP="00B02C16"/>
    <w:p w:rsidR="00135512" w:rsidRDefault="00135512" w:rsidP="00B02C16"/>
    <w:p w:rsidR="00135512" w:rsidRDefault="00135512" w:rsidP="00B02C16"/>
    <w:p w:rsidR="00135512" w:rsidRDefault="00135512" w:rsidP="00B02C16"/>
    <w:p w:rsidR="00135512" w:rsidRDefault="00135512" w:rsidP="00B02C16"/>
    <w:p w:rsidR="00135512" w:rsidRDefault="00135512" w:rsidP="00B02C16"/>
    <w:p w:rsidR="00241C32" w:rsidRPr="002F1255" w:rsidRDefault="00241C3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241C32" w:rsidRDefault="00241C32" w:rsidP="00241C3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241C32" w:rsidRPr="002F1255" w:rsidRDefault="00241C32" w:rsidP="00241C32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hyperlink r:id="rId7" w:history="1">
        <w:r w:rsidRPr="00D626D7">
          <w:rPr>
            <w:rStyle w:val="Hyperlink"/>
            <w:rFonts w:ascii="Times New Roman" w:hAnsi="Times New Roman" w:cs="Times New Roman"/>
          </w:rPr>
          <w:t xml:space="preserve">Melashu Balew </w:t>
        </w:r>
      </w:hyperlink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 xml:space="preserve">2019  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>
        <w:rPr>
          <w:rFonts w:ascii="Calibri" w:eastAsia="Calibri" w:hAnsi="Calibri" w:cs="Times New Roman"/>
          <w:szCs w:val="22"/>
        </w:rPr>
        <w:t xml:space="preserve"> </w:t>
      </w:r>
      <w:r w:rsidRPr="002F1255">
        <w:rPr>
          <w:rFonts w:ascii="Calibri" w:eastAsia="Calibri" w:hAnsi="Calibri" w:cs="Times New Roman"/>
          <w:szCs w:val="22"/>
        </w:rPr>
        <w:tab/>
      </w:r>
      <w:r>
        <w:rPr>
          <w:rFonts w:ascii="Calibri" w:eastAsia="Calibri" w:hAnsi="Calibri" w:cs="Times New Roman"/>
          <w:szCs w:val="22"/>
        </w:rPr>
        <w:t>02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241C32" w:rsidRPr="002F1255" w:rsidRDefault="00241C32" w:rsidP="00241C3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241C32" w:rsidRPr="002F1255" w:rsidRDefault="00241C32" w:rsidP="00241C3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241C32" w:rsidRDefault="00241C32" w:rsidP="00241C32"/>
    <w:p w:rsidR="00135512" w:rsidRDefault="0013551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241C32" w:rsidRPr="002F1255" w:rsidRDefault="00241C3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241C32" w:rsidRDefault="00241C32" w:rsidP="00241C3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241C32" w:rsidRPr="002F1255" w:rsidRDefault="00241C32" w:rsidP="00241C32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hyperlink r:id="rId8" w:history="1">
        <w:r w:rsidRPr="00D626D7">
          <w:rPr>
            <w:rStyle w:val="Hyperlink"/>
            <w:rFonts w:ascii="Times New Roman" w:hAnsi="Times New Roman" w:cs="Times New Roman"/>
          </w:rPr>
          <w:t xml:space="preserve">Melashu Balew </w:t>
        </w:r>
      </w:hyperlink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 xml:space="preserve">2019  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>
        <w:rPr>
          <w:rFonts w:ascii="Calibri" w:eastAsia="Calibri" w:hAnsi="Calibri" w:cs="Times New Roman"/>
          <w:szCs w:val="22"/>
        </w:rPr>
        <w:t xml:space="preserve"> </w:t>
      </w:r>
      <w:r w:rsidRPr="002F1255">
        <w:rPr>
          <w:rFonts w:ascii="Calibri" w:eastAsia="Calibri" w:hAnsi="Calibri" w:cs="Times New Roman"/>
          <w:szCs w:val="22"/>
        </w:rPr>
        <w:tab/>
      </w:r>
      <w:r>
        <w:rPr>
          <w:rFonts w:ascii="Calibri" w:eastAsia="Calibri" w:hAnsi="Calibri" w:cs="Times New Roman"/>
          <w:szCs w:val="22"/>
        </w:rPr>
        <w:t>02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241C32" w:rsidRPr="002F1255" w:rsidRDefault="00241C32" w:rsidP="00241C3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241C32" w:rsidRPr="002F1255" w:rsidRDefault="00241C32" w:rsidP="00241C3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241C32" w:rsidRDefault="00241C32" w:rsidP="00241C32"/>
    <w:p w:rsidR="00135512" w:rsidRDefault="0013551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241C32" w:rsidRPr="002F1255" w:rsidRDefault="00241C32" w:rsidP="00241C3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241C32" w:rsidRDefault="00241C32" w:rsidP="00241C3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241C32" w:rsidRPr="00AD6566" w:rsidRDefault="00241C32" w:rsidP="00AD6566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 w:rsidR="00AD6566">
        <w:rPr>
          <w:rFonts w:ascii="Calibri" w:eastAsia="Calibri" w:hAnsi="Calibri"/>
          <w:szCs w:val="22"/>
        </w:rPr>
        <w:t xml:space="preserve"> </w:t>
      </w:r>
      <w:hyperlink r:id="rId9" w:history="1">
        <w:r w:rsidR="00AD6566" w:rsidRPr="00D626D7">
          <w:rPr>
            <w:rStyle w:val="Hyperlink"/>
            <w:b w:val="0"/>
            <w:sz w:val="22"/>
            <w:szCs w:val="22"/>
          </w:rPr>
          <w:t xml:space="preserve">Tirusew </w:t>
        </w:r>
        <w:proofErr w:type="spellStart"/>
        <w:r w:rsidR="00AD6566" w:rsidRPr="00D626D7">
          <w:rPr>
            <w:rStyle w:val="Hyperlink"/>
            <w:b w:val="0"/>
            <w:sz w:val="22"/>
            <w:szCs w:val="22"/>
          </w:rPr>
          <w:t>Maru</w:t>
        </w:r>
        <w:proofErr w:type="spellEnd"/>
      </w:hyperlink>
      <w:hyperlink r:id="rId10" w:history="1">
        <w:r w:rsidRPr="00D626D7">
          <w:rPr>
            <w:rStyle w:val="Hyperlink"/>
          </w:rPr>
          <w:t xml:space="preserve"> </w:t>
        </w:r>
      </w:hyperlink>
      <w:r w:rsidRPr="00AD6566">
        <w:rPr>
          <w:rFonts w:eastAsia="Calibri"/>
          <w:b w:val="0"/>
          <w:sz w:val="22"/>
          <w:szCs w:val="22"/>
        </w:rPr>
        <w:t>Year</w:t>
      </w:r>
      <w:r w:rsidRPr="00AD6566">
        <w:rPr>
          <w:rFonts w:eastAsia="Calibri"/>
          <w:b w:val="0"/>
          <w:sz w:val="22"/>
          <w:szCs w:val="22"/>
          <w:u w:val="dash"/>
        </w:rPr>
        <w:tab/>
        <w:t xml:space="preserve">2019 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 w:rsidR="00135512">
        <w:rPr>
          <w:rFonts w:eastAsia="Calibri"/>
          <w:b w:val="0"/>
          <w:sz w:val="22"/>
          <w:szCs w:val="22"/>
        </w:rPr>
        <w:t>3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135512"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41C32" w:rsidRPr="002F1255" w:rsidTr="00135512">
        <w:tc>
          <w:tcPr>
            <w:tcW w:w="4698" w:type="dxa"/>
          </w:tcPr>
          <w:p w:rsidR="00241C32" w:rsidRPr="002F1255" w:rsidRDefault="00241C32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241C32" w:rsidRPr="002F1255" w:rsidRDefault="00241C3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241C32" w:rsidRPr="002F1255" w:rsidRDefault="00241C32" w:rsidP="00241C3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241C32" w:rsidRPr="002F1255" w:rsidRDefault="00241C32" w:rsidP="00241C3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241C32" w:rsidRDefault="00241C32" w:rsidP="00241C32"/>
    <w:p w:rsidR="00135512" w:rsidRDefault="00135512" w:rsidP="0013551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Default="00135512" w:rsidP="0013551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135512" w:rsidRPr="002F1255" w:rsidRDefault="00135512" w:rsidP="0013551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135512" w:rsidRDefault="00135512" w:rsidP="0013551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135512" w:rsidRPr="00AD6566" w:rsidRDefault="00135512" w:rsidP="00135512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hyperlink r:id="rId11" w:history="1">
        <w:r w:rsidRPr="00D626D7">
          <w:rPr>
            <w:rStyle w:val="Hyperlink"/>
            <w:b w:val="0"/>
            <w:sz w:val="22"/>
            <w:szCs w:val="22"/>
          </w:rPr>
          <w:t xml:space="preserve">Tirusew </w:t>
        </w:r>
        <w:proofErr w:type="spellStart"/>
        <w:r w:rsidRPr="00D626D7">
          <w:rPr>
            <w:rStyle w:val="Hyperlink"/>
            <w:b w:val="0"/>
            <w:sz w:val="22"/>
            <w:szCs w:val="22"/>
          </w:rPr>
          <w:t>Maru</w:t>
        </w:r>
        <w:proofErr w:type="spellEnd"/>
      </w:hyperlink>
      <w:hyperlink r:id="rId12" w:history="1">
        <w:r w:rsidRPr="00D626D7">
          <w:rPr>
            <w:rStyle w:val="Hyperlink"/>
          </w:rPr>
          <w:t xml:space="preserve"> </w:t>
        </w:r>
      </w:hyperlink>
      <w:r w:rsidRPr="00AD6566">
        <w:rPr>
          <w:rFonts w:eastAsia="Calibri"/>
          <w:b w:val="0"/>
          <w:sz w:val="22"/>
          <w:szCs w:val="22"/>
        </w:rPr>
        <w:t>Year</w:t>
      </w:r>
      <w:r w:rsidRPr="00AD6566">
        <w:rPr>
          <w:rFonts w:eastAsia="Calibri"/>
          <w:b w:val="0"/>
          <w:sz w:val="22"/>
          <w:szCs w:val="22"/>
          <w:u w:val="dash"/>
        </w:rPr>
        <w:tab/>
        <w:t xml:space="preserve">2019 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3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135512" w:rsidRPr="002F1255" w:rsidRDefault="00135512" w:rsidP="0013551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135512" w:rsidRPr="002F1255" w:rsidRDefault="00135512" w:rsidP="0013551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B02C16" w:rsidRDefault="00B02C16"/>
    <w:p w:rsidR="00135512" w:rsidRDefault="00135512"/>
    <w:p w:rsidR="00135512" w:rsidRDefault="00135512"/>
    <w:p w:rsidR="00135512" w:rsidRDefault="00135512"/>
    <w:p w:rsidR="00135512" w:rsidRDefault="00135512"/>
    <w:p w:rsidR="00135512" w:rsidRDefault="00135512"/>
    <w:p w:rsidR="00135512" w:rsidRDefault="00135512"/>
    <w:p w:rsidR="00135512" w:rsidRDefault="00135512"/>
    <w:p w:rsidR="00135512" w:rsidRDefault="00135512"/>
    <w:p w:rsidR="00135512" w:rsidRPr="002F1255" w:rsidRDefault="00135512" w:rsidP="0013551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135512" w:rsidRDefault="00135512" w:rsidP="0013551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135512" w:rsidRPr="00AD6566" w:rsidRDefault="00135512" w:rsidP="00135512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="00743D9F" w:rsidRPr="00D626D7">
        <w:rPr>
          <w:rStyle w:val="authors-list-item"/>
          <w:b w:val="0"/>
          <w:sz w:val="22"/>
          <w:szCs w:val="22"/>
        </w:rPr>
        <w:t>Abd</w:t>
      </w:r>
      <w:r w:rsidR="00743D9F">
        <w:rPr>
          <w:rStyle w:val="authors-list-item"/>
          <w:b w:val="0"/>
          <w:sz w:val="22"/>
          <w:szCs w:val="22"/>
        </w:rPr>
        <w:t xml:space="preserve">urahman </w:t>
      </w:r>
      <w:proofErr w:type="spellStart"/>
      <w:r w:rsidR="00743D9F">
        <w:rPr>
          <w:rStyle w:val="authors-list-item"/>
          <w:b w:val="0"/>
          <w:sz w:val="22"/>
          <w:szCs w:val="22"/>
        </w:rPr>
        <w:t>Seid</w:t>
      </w:r>
      <w:proofErr w:type="spellEnd"/>
      <w:r w:rsidR="00743D9F">
        <w:t xml:space="preserve"> </w:t>
      </w:r>
      <w:hyperlink r:id="rId13" w:history="1">
        <w:r w:rsidRPr="00D626D7">
          <w:rPr>
            <w:rStyle w:val="Hyperlink"/>
          </w:rPr>
          <w:t xml:space="preserve"> </w:t>
        </w:r>
      </w:hyperlink>
      <w:r w:rsidRPr="00AD6566">
        <w:rPr>
          <w:rFonts w:eastAsia="Calibri"/>
          <w:b w:val="0"/>
          <w:sz w:val="22"/>
          <w:szCs w:val="22"/>
        </w:rPr>
        <w:t>Year</w:t>
      </w:r>
      <w:r w:rsidR="00743D9F">
        <w:rPr>
          <w:rFonts w:eastAsia="Calibri"/>
          <w:b w:val="0"/>
          <w:sz w:val="22"/>
          <w:szCs w:val="22"/>
          <w:u w:val="dash"/>
        </w:rPr>
        <w:tab/>
        <w:t>2018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 w:rsidR="00743D9F">
        <w:rPr>
          <w:rFonts w:eastAsia="Calibri"/>
          <w:b w:val="0"/>
          <w:sz w:val="22"/>
          <w:szCs w:val="22"/>
        </w:rPr>
        <w:t>4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743D9F"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35512" w:rsidRPr="002F1255" w:rsidTr="00135512">
        <w:tc>
          <w:tcPr>
            <w:tcW w:w="4698" w:type="dxa"/>
          </w:tcPr>
          <w:p w:rsidR="00135512" w:rsidRPr="002F1255" w:rsidRDefault="00135512" w:rsidP="0013551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135512" w:rsidRPr="002F1255" w:rsidRDefault="00135512" w:rsidP="0013551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135512" w:rsidRPr="002F1255" w:rsidRDefault="00135512" w:rsidP="0013551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135512" w:rsidRPr="002F1255" w:rsidRDefault="00135512" w:rsidP="0013551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135512" w:rsidRDefault="00135512"/>
    <w:p w:rsidR="000B6344" w:rsidRDefault="000B6344"/>
    <w:p w:rsidR="000B6344" w:rsidRDefault="000B6344"/>
    <w:p w:rsidR="000B6344" w:rsidRDefault="000B6344"/>
    <w:p w:rsidR="000B6344" w:rsidRDefault="000B6344"/>
    <w:p w:rsidR="000B6344" w:rsidRDefault="000B6344"/>
    <w:p w:rsidR="000B6344" w:rsidRDefault="000B6344"/>
    <w:p w:rsidR="000B6344" w:rsidRDefault="000B6344"/>
    <w:p w:rsidR="000B6344" w:rsidRPr="002F1255" w:rsidRDefault="000B6344" w:rsidP="000B6344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0B6344" w:rsidRDefault="000B6344" w:rsidP="000B6344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="0025087D"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0B6344" w:rsidRPr="00AD6566" w:rsidRDefault="000B6344" w:rsidP="000B6344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D626D7">
        <w:rPr>
          <w:rStyle w:val="authors-list-item"/>
          <w:b w:val="0"/>
          <w:sz w:val="22"/>
          <w:szCs w:val="22"/>
        </w:rPr>
        <w:t>Abd</w:t>
      </w:r>
      <w:r>
        <w:rPr>
          <w:rStyle w:val="authors-list-item"/>
          <w:b w:val="0"/>
          <w:sz w:val="22"/>
          <w:szCs w:val="22"/>
        </w:rPr>
        <w:t xml:space="preserve">urahman </w:t>
      </w:r>
      <w:proofErr w:type="spellStart"/>
      <w:r>
        <w:rPr>
          <w:rStyle w:val="authors-list-item"/>
          <w:b w:val="0"/>
          <w:sz w:val="22"/>
          <w:szCs w:val="22"/>
        </w:rPr>
        <w:t>Seid</w:t>
      </w:r>
      <w:proofErr w:type="spellEnd"/>
      <w:r>
        <w:t xml:space="preserve"> </w:t>
      </w:r>
      <w:hyperlink r:id="rId14" w:history="1">
        <w:r w:rsidRPr="00D626D7">
          <w:rPr>
            <w:rStyle w:val="Hyperlink"/>
          </w:rPr>
          <w:t xml:space="preserve"> </w:t>
        </w:r>
      </w:hyperlink>
      <w:r w:rsidRPr="00AD6566">
        <w:rPr>
          <w:rFonts w:eastAsia="Calibri"/>
          <w:b w:val="0"/>
          <w:sz w:val="22"/>
          <w:szCs w:val="22"/>
        </w:rPr>
        <w:t>Year</w:t>
      </w:r>
      <w:r>
        <w:rPr>
          <w:rFonts w:eastAsia="Calibri"/>
          <w:b w:val="0"/>
          <w:sz w:val="22"/>
          <w:szCs w:val="22"/>
          <w:u w:val="dash"/>
        </w:rPr>
        <w:tab/>
        <w:t>2018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4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0B6344" w:rsidRPr="002F1255" w:rsidTr="00A047C8">
        <w:tc>
          <w:tcPr>
            <w:tcW w:w="4698" w:type="dxa"/>
          </w:tcPr>
          <w:p w:rsidR="000B6344" w:rsidRPr="002F1255" w:rsidRDefault="000B6344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  <w:hideMark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0B6344" w:rsidRPr="002F1255" w:rsidRDefault="000B634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0B6344" w:rsidRPr="002F1255" w:rsidRDefault="000B6344" w:rsidP="000B6344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0B6344" w:rsidRPr="002F1255" w:rsidRDefault="000B6344" w:rsidP="000B6344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0B6344" w:rsidRDefault="000B6344"/>
    <w:p w:rsidR="0025087D" w:rsidRDefault="0025087D"/>
    <w:p w:rsidR="0025087D" w:rsidRDefault="0025087D"/>
    <w:p w:rsidR="0025087D" w:rsidRDefault="0025087D"/>
    <w:p w:rsidR="0025087D" w:rsidRDefault="0025087D"/>
    <w:p w:rsidR="0025087D" w:rsidRDefault="0025087D"/>
    <w:p w:rsidR="0025087D" w:rsidRDefault="0025087D"/>
    <w:p w:rsidR="0025087D" w:rsidRDefault="0025087D"/>
    <w:p w:rsidR="0025087D" w:rsidRPr="002F1255" w:rsidRDefault="0025087D" w:rsidP="0025087D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25087D" w:rsidRDefault="0025087D" w:rsidP="0025087D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25087D" w:rsidRPr="00AD6566" w:rsidRDefault="0025087D" w:rsidP="0025087D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D626D7">
        <w:rPr>
          <w:b w:val="0"/>
          <w:sz w:val="22"/>
          <w:szCs w:val="22"/>
        </w:rPr>
        <w:t>Hailesillase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9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5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25087D" w:rsidRPr="002F1255" w:rsidRDefault="0025087D" w:rsidP="0025087D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25087D" w:rsidRPr="002F1255" w:rsidRDefault="0025087D" w:rsidP="0025087D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25087D" w:rsidRDefault="0025087D" w:rsidP="0025087D">
      <w:pPr>
        <w:spacing w:after="200" w:line="276" w:lineRule="auto"/>
        <w:rPr>
          <w:rFonts w:ascii="Calibri" w:eastAsia="Calibri" w:hAnsi="Calibri" w:cs="Times New Roman"/>
          <w:szCs w:val="22"/>
        </w:rPr>
      </w:pPr>
    </w:p>
    <w:p w:rsidR="0025087D" w:rsidRDefault="0025087D" w:rsidP="0025087D">
      <w:pPr>
        <w:spacing w:after="200" w:line="276" w:lineRule="auto"/>
        <w:rPr>
          <w:rFonts w:ascii="Calibri" w:eastAsia="Calibri" w:hAnsi="Calibri" w:cs="Times New Roman"/>
          <w:szCs w:val="22"/>
        </w:rPr>
      </w:pPr>
    </w:p>
    <w:p w:rsidR="0025087D" w:rsidRDefault="0025087D" w:rsidP="0025087D">
      <w:pPr>
        <w:spacing w:after="200" w:line="276" w:lineRule="auto"/>
        <w:rPr>
          <w:rFonts w:ascii="Calibri" w:eastAsia="Calibri" w:hAnsi="Calibri" w:cs="Times New Roman"/>
          <w:szCs w:val="22"/>
        </w:rPr>
      </w:pPr>
    </w:p>
    <w:p w:rsidR="0025087D" w:rsidRDefault="0025087D" w:rsidP="0025087D">
      <w:pPr>
        <w:spacing w:after="200" w:line="276" w:lineRule="auto"/>
        <w:rPr>
          <w:rFonts w:ascii="Calibri" w:eastAsia="Calibri" w:hAnsi="Calibri" w:cs="Times New Roman"/>
          <w:szCs w:val="22"/>
        </w:rPr>
      </w:pPr>
    </w:p>
    <w:p w:rsidR="0025087D" w:rsidRDefault="0025087D" w:rsidP="0025087D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lastRenderedPageBreak/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25087D" w:rsidRPr="00AD6566" w:rsidRDefault="0025087D" w:rsidP="0025087D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D626D7">
        <w:rPr>
          <w:b w:val="0"/>
          <w:sz w:val="22"/>
          <w:szCs w:val="22"/>
        </w:rPr>
        <w:t>Hailesillase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9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5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5087D" w:rsidRPr="002F1255" w:rsidTr="00A047C8">
        <w:tc>
          <w:tcPr>
            <w:tcW w:w="4698" w:type="dxa"/>
          </w:tcPr>
          <w:p w:rsidR="0025087D" w:rsidRPr="002F1255" w:rsidRDefault="0025087D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25087D" w:rsidRPr="002F1255" w:rsidRDefault="0025087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25087D" w:rsidRPr="002F1255" w:rsidRDefault="0025087D" w:rsidP="0025087D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25087D" w:rsidRPr="002F1255" w:rsidRDefault="0025087D" w:rsidP="0025087D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25087D" w:rsidRDefault="0025087D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Default="0077493F" w:rsidP="0025087D"/>
    <w:p w:rsidR="0077493F" w:rsidRPr="002F1255" w:rsidRDefault="0077493F" w:rsidP="0077493F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77493F" w:rsidRDefault="0077493F" w:rsidP="0077493F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77493F" w:rsidRPr="00AD6566" w:rsidRDefault="0077493F" w:rsidP="0077493F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hyperlink r:id="rId15" w:history="1">
        <w:r w:rsidRPr="00D626D7">
          <w:rPr>
            <w:rStyle w:val="Hyperlink"/>
            <w:rFonts w:eastAsiaTheme="majorEastAsia"/>
            <w:b w:val="0"/>
            <w:sz w:val="22"/>
            <w:szCs w:val="22"/>
          </w:rPr>
          <w:t xml:space="preserve">Mihret </w:t>
        </w:r>
        <w:proofErr w:type="spellStart"/>
        <w:r w:rsidRPr="00D626D7">
          <w:rPr>
            <w:rStyle w:val="Hyperlink"/>
            <w:rFonts w:eastAsiaTheme="majorEastAsia"/>
            <w:b w:val="0"/>
            <w:sz w:val="22"/>
            <w:szCs w:val="22"/>
          </w:rPr>
          <w:t>Asres</w:t>
        </w:r>
        <w:proofErr w:type="spellEnd"/>
      </w:hyperlink>
      <w:r w:rsidRPr="00D626D7">
        <w:rPr>
          <w:rStyle w:val="author-sup-separator"/>
          <w:rFonts w:eastAsiaTheme="majorEastAsia"/>
          <w:b w:val="0"/>
          <w:sz w:val="22"/>
          <w:szCs w:val="22"/>
          <w:vertAlign w:val="superscript"/>
        </w:rPr>
        <w:t> 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7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6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77493F" w:rsidRPr="002F1255" w:rsidTr="00A047C8">
        <w:tc>
          <w:tcPr>
            <w:tcW w:w="4698" w:type="dxa"/>
          </w:tcPr>
          <w:p w:rsidR="0077493F" w:rsidRPr="002F1255" w:rsidRDefault="0077493F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77493F" w:rsidRPr="002F1255" w:rsidRDefault="0077493F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77493F" w:rsidRPr="002F1255" w:rsidRDefault="0077493F" w:rsidP="0077493F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77493F" w:rsidRPr="002F1255" w:rsidRDefault="0077493F" w:rsidP="0077493F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E4903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DE4903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DE4903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DE4903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DE4903" w:rsidRPr="002F1255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DE4903" w:rsidRDefault="00DE4903" w:rsidP="00DE490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DE4903" w:rsidRPr="00AD6566" w:rsidRDefault="00DE4903" w:rsidP="00DE4903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hyperlink r:id="rId16" w:history="1">
        <w:r w:rsidRPr="00D626D7">
          <w:rPr>
            <w:rStyle w:val="Hyperlink"/>
            <w:rFonts w:eastAsiaTheme="majorEastAsia"/>
            <w:b w:val="0"/>
            <w:sz w:val="22"/>
            <w:szCs w:val="22"/>
          </w:rPr>
          <w:t xml:space="preserve">Mihret </w:t>
        </w:r>
        <w:proofErr w:type="spellStart"/>
        <w:r w:rsidRPr="00D626D7">
          <w:rPr>
            <w:rStyle w:val="Hyperlink"/>
            <w:rFonts w:eastAsiaTheme="majorEastAsia"/>
            <w:b w:val="0"/>
            <w:sz w:val="22"/>
            <w:szCs w:val="22"/>
          </w:rPr>
          <w:t>Asres</w:t>
        </w:r>
        <w:proofErr w:type="spellEnd"/>
      </w:hyperlink>
      <w:r w:rsidRPr="00D626D7">
        <w:rPr>
          <w:rStyle w:val="author-sup-separator"/>
          <w:rFonts w:eastAsiaTheme="majorEastAsia"/>
          <w:b w:val="0"/>
          <w:sz w:val="22"/>
          <w:szCs w:val="22"/>
          <w:vertAlign w:val="superscript"/>
        </w:rPr>
        <w:t> 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7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6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DE4903" w:rsidRPr="002F1255" w:rsidRDefault="00DE4903" w:rsidP="00DE490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DE4903" w:rsidRPr="002F1255" w:rsidRDefault="00DE4903" w:rsidP="00DE490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E4903" w:rsidRDefault="00DE4903" w:rsidP="00DE4903"/>
    <w:p w:rsidR="0025087D" w:rsidRDefault="0025087D"/>
    <w:p w:rsidR="00DE4903" w:rsidRDefault="00DE4903"/>
    <w:p w:rsidR="00DE4903" w:rsidRDefault="00DE4903"/>
    <w:p w:rsidR="00DE4903" w:rsidRDefault="00DE4903"/>
    <w:p w:rsidR="00DE4903" w:rsidRDefault="00DE4903"/>
    <w:p w:rsidR="00DE4903" w:rsidRDefault="00DE4903"/>
    <w:p w:rsidR="00DE4903" w:rsidRPr="002F1255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DE4903" w:rsidRDefault="00DE4903" w:rsidP="00DE490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DE4903" w:rsidRPr="00AD6566" w:rsidRDefault="00DE4903" w:rsidP="00DE4903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hyperlink r:id="rId17" w:history="1">
        <w:r w:rsidRPr="00D626D7">
          <w:rPr>
            <w:rStyle w:val="Hyperlink"/>
            <w:rFonts w:eastAsiaTheme="majorEastAsia"/>
            <w:b w:val="0"/>
            <w:sz w:val="22"/>
            <w:szCs w:val="22"/>
          </w:rPr>
          <w:t xml:space="preserve">Kiros </w:t>
        </w:r>
        <w:proofErr w:type="spellStart"/>
        <w:r w:rsidRPr="00D626D7">
          <w:rPr>
            <w:rStyle w:val="Hyperlink"/>
            <w:rFonts w:eastAsiaTheme="majorEastAsia"/>
            <w:b w:val="0"/>
            <w:sz w:val="22"/>
            <w:szCs w:val="22"/>
          </w:rPr>
          <w:t>Tedla</w:t>
        </w:r>
      </w:hyperlink>
      <w:r w:rsidRPr="00AD6566">
        <w:rPr>
          <w:rFonts w:eastAsia="Calibri"/>
          <w:b w:val="0"/>
          <w:sz w:val="22"/>
          <w:szCs w:val="22"/>
        </w:rPr>
        <w:t>Year</w:t>
      </w:r>
      <w:proofErr w:type="spellEnd"/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7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DE4903" w:rsidRPr="002F1255" w:rsidRDefault="00DE4903" w:rsidP="00DE490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DE4903" w:rsidRPr="002F1255" w:rsidRDefault="00DE4903" w:rsidP="00DE490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E4903" w:rsidRDefault="00DE4903" w:rsidP="00DE4903"/>
    <w:p w:rsidR="00DE4903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DE4903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DE4903" w:rsidRPr="002F1255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DE4903" w:rsidRDefault="00DE4903" w:rsidP="00DE490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DE4903" w:rsidRPr="00AD6566" w:rsidRDefault="00DE4903" w:rsidP="00DE4903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hyperlink r:id="rId18" w:history="1">
        <w:r w:rsidRPr="00D626D7">
          <w:rPr>
            <w:rStyle w:val="Hyperlink"/>
            <w:rFonts w:eastAsiaTheme="majorEastAsia"/>
            <w:b w:val="0"/>
            <w:sz w:val="22"/>
            <w:szCs w:val="22"/>
          </w:rPr>
          <w:t xml:space="preserve">Kiros </w:t>
        </w:r>
        <w:proofErr w:type="spellStart"/>
        <w:r w:rsidRPr="00D626D7">
          <w:rPr>
            <w:rStyle w:val="Hyperlink"/>
            <w:rFonts w:eastAsiaTheme="majorEastAsia"/>
            <w:b w:val="0"/>
            <w:sz w:val="22"/>
            <w:szCs w:val="22"/>
          </w:rPr>
          <w:t>Tedla</w:t>
        </w:r>
      </w:hyperlink>
      <w:r w:rsidRPr="00AD6566">
        <w:rPr>
          <w:rFonts w:eastAsia="Calibri"/>
          <w:b w:val="0"/>
          <w:sz w:val="22"/>
          <w:szCs w:val="22"/>
        </w:rPr>
        <w:t>Year</w:t>
      </w:r>
      <w:proofErr w:type="spellEnd"/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 xml:space="preserve"> 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7</w:t>
      </w:r>
    </w:p>
    <w:tbl>
      <w:tblPr>
        <w:tblStyle w:val="TableGrid3"/>
        <w:tblW w:w="8928" w:type="dxa"/>
        <w:tblLook w:val="04A0"/>
      </w:tblPr>
      <w:tblGrid>
        <w:gridCol w:w="4678"/>
        <w:gridCol w:w="834"/>
        <w:gridCol w:w="801"/>
        <w:gridCol w:w="908"/>
        <w:gridCol w:w="1707"/>
      </w:tblGrid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E4903" w:rsidRPr="002F1255" w:rsidTr="00A047C8">
        <w:tc>
          <w:tcPr>
            <w:tcW w:w="4698" w:type="dxa"/>
          </w:tcPr>
          <w:p w:rsidR="00DE4903" w:rsidRPr="002F1255" w:rsidRDefault="00DE4903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DE4903" w:rsidRPr="002F1255" w:rsidRDefault="00DE4903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DE4903" w:rsidRPr="002F1255" w:rsidRDefault="00DE4903" w:rsidP="00DE490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DE4903" w:rsidRPr="002F1255" w:rsidRDefault="00DE4903" w:rsidP="00DE490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E4903" w:rsidRDefault="00DE4903" w:rsidP="00DE4903"/>
    <w:p w:rsidR="00DE4903" w:rsidRDefault="00DE4903" w:rsidP="00DE4903"/>
    <w:p w:rsidR="00DE4903" w:rsidRDefault="00DE4903" w:rsidP="00DE4903"/>
    <w:p w:rsidR="00DE4903" w:rsidRDefault="00DE4903" w:rsidP="00DE4903"/>
    <w:p w:rsidR="00DE4903" w:rsidRDefault="00DE4903" w:rsidP="00DE4903"/>
    <w:p w:rsidR="00DE4903" w:rsidRDefault="00DE4903" w:rsidP="00DE4903"/>
    <w:p w:rsidR="00DE4903" w:rsidRDefault="00DE4903" w:rsidP="00DE4903"/>
    <w:p w:rsidR="00DE4903" w:rsidRPr="002F1255" w:rsidRDefault="00DE4903" w:rsidP="00DE490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DE4903" w:rsidRDefault="00DE4903" w:rsidP="00DE490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DE4903" w:rsidRDefault="00DE4903" w:rsidP="00DE4903">
      <w:pPr>
        <w:pStyle w:val="Heading1"/>
        <w:spacing w:before="0" w:after="0" w:line="360" w:lineRule="auto"/>
        <w:jc w:val="both"/>
        <w:rPr>
          <w:rFonts w:eastAsia="Calibri"/>
          <w:b w:val="0"/>
          <w:sz w:val="22"/>
          <w:szCs w:val="22"/>
        </w:rPr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DE4903">
        <w:rPr>
          <w:b w:val="0"/>
          <w:sz w:val="24"/>
          <w:szCs w:val="24"/>
        </w:rPr>
        <w:t xml:space="preserve">Tatek </w:t>
      </w:r>
      <w:proofErr w:type="spellStart"/>
      <w:proofErr w:type="gramStart"/>
      <w:r w:rsidRPr="00DE4903">
        <w:rPr>
          <w:b w:val="0"/>
          <w:sz w:val="24"/>
          <w:szCs w:val="24"/>
        </w:rPr>
        <w:t>Wondimu</w:t>
      </w:r>
      <w:proofErr w:type="spellEnd"/>
      <w:r>
        <w:t xml:space="preserve">  </w:t>
      </w:r>
      <w:r w:rsidRPr="00AD6566">
        <w:rPr>
          <w:rFonts w:eastAsia="Calibri"/>
          <w:b w:val="0"/>
          <w:sz w:val="22"/>
          <w:szCs w:val="22"/>
        </w:rPr>
        <w:t>Year</w:t>
      </w:r>
      <w:proofErr w:type="gramEnd"/>
      <w:r>
        <w:rPr>
          <w:rFonts w:eastAsia="Calibri"/>
          <w:b w:val="0"/>
          <w:sz w:val="22"/>
          <w:szCs w:val="22"/>
          <w:u w:val="dash"/>
        </w:rPr>
        <w:tab/>
        <w:t>2007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8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DE4903" w:rsidRPr="002F1255" w:rsidRDefault="00DE4903" w:rsidP="00DE490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DE4903" w:rsidRPr="002F1255" w:rsidRDefault="00DE4903" w:rsidP="00DE490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E4903" w:rsidRDefault="00DE4903" w:rsidP="00DE4903"/>
    <w:p w:rsidR="00DE4903" w:rsidRDefault="00DE4903" w:rsidP="00DE4903"/>
    <w:p w:rsidR="00D372D5" w:rsidRDefault="00D372D5" w:rsidP="00DE4903"/>
    <w:p w:rsidR="00D372D5" w:rsidRDefault="00D372D5" w:rsidP="00DE4903"/>
    <w:p w:rsidR="00D372D5" w:rsidRDefault="00D372D5" w:rsidP="00DE4903"/>
    <w:p w:rsidR="00D372D5" w:rsidRDefault="00D372D5" w:rsidP="00DE4903"/>
    <w:p w:rsidR="00D372D5" w:rsidRDefault="00D372D5" w:rsidP="00DE4903"/>
    <w:p w:rsidR="00D372D5" w:rsidRPr="002F1255" w:rsidRDefault="00D372D5" w:rsidP="00D372D5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D372D5" w:rsidRDefault="00D372D5" w:rsidP="00D372D5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D372D5" w:rsidRPr="00AD6566" w:rsidRDefault="00D372D5" w:rsidP="00D372D5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DE4903">
        <w:rPr>
          <w:b w:val="0"/>
          <w:sz w:val="24"/>
          <w:szCs w:val="24"/>
        </w:rPr>
        <w:t xml:space="preserve">Tatek </w:t>
      </w:r>
      <w:proofErr w:type="spellStart"/>
      <w:proofErr w:type="gramStart"/>
      <w:r w:rsidRPr="00DE4903">
        <w:rPr>
          <w:b w:val="0"/>
          <w:sz w:val="24"/>
          <w:szCs w:val="24"/>
        </w:rPr>
        <w:t>Wondimu</w:t>
      </w:r>
      <w:proofErr w:type="spellEnd"/>
      <w:r>
        <w:t xml:space="preserve">  </w:t>
      </w:r>
      <w:r w:rsidRPr="00AD6566">
        <w:rPr>
          <w:rFonts w:eastAsia="Calibri"/>
          <w:b w:val="0"/>
          <w:sz w:val="22"/>
          <w:szCs w:val="22"/>
        </w:rPr>
        <w:t>Year</w:t>
      </w:r>
      <w:proofErr w:type="gramEnd"/>
      <w:r>
        <w:rPr>
          <w:rFonts w:eastAsia="Calibri"/>
          <w:b w:val="0"/>
          <w:sz w:val="22"/>
          <w:szCs w:val="22"/>
          <w:u w:val="dash"/>
        </w:rPr>
        <w:tab/>
        <w:t>2007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  <w:t>0</w:t>
      </w:r>
      <w:r>
        <w:rPr>
          <w:rFonts w:eastAsia="Calibri"/>
          <w:b w:val="0"/>
          <w:sz w:val="22"/>
          <w:szCs w:val="22"/>
        </w:rPr>
        <w:t>8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EB4A27"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EB4A27"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D372D5" w:rsidRPr="002F1255" w:rsidTr="00A047C8">
        <w:tc>
          <w:tcPr>
            <w:tcW w:w="4698" w:type="dxa"/>
          </w:tcPr>
          <w:p w:rsidR="00D372D5" w:rsidRPr="002F1255" w:rsidRDefault="00D372D5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D372D5" w:rsidRPr="002F1255" w:rsidRDefault="00D372D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D372D5" w:rsidRPr="002F1255" w:rsidRDefault="00D372D5" w:rsidP="00D372D5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D372D5" w:rsidRPr="002F1255" w:rsidRDefault="00D372D5" w:rsidP="00D372D5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372D5" w:rsidRDefault="00D372D5" w:rsidP="00D372D5"/>
    <w:p w:rsidR="00EB4A27" w:rsidRDefault="00EB4A27" w:rsidP="00D372D5"/>
    <w:p w:rsidR="00EB4A27" w:rsidRDefault="00EB4A27" w:rsidP="00D372D5"/>
    <w:p w:rsidR="00EB4A27" w:rsidRDefault="00EB4A27" w:rsidP="00D372D5"/>
    <w:p w:rsidR="00EB4A27" w:rsidRDefault="00EB4A27" w:rsidP="00D372D5"/>
    <w:p w:rsidR="00EB4A27" w:rsidRDefault="00EB4A27" w:rsidP="00D372D5"/>
    <w:p w:rsidR="00EB4A27" w:rsidRDefault="00EB4A27" w:rsidP="00D372D5"/>
    <w:p w:rsidR="00EB4A27" w:rsidRPr="002F1255" w:rsidRDefault="00EB4A27" w:rsidP="00EB4A27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EB4A27" w:rsidRDefault="00EB4A27" w:rsidP="00EB4A27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EB4A27" w:rsidRPr="00AD6566" w:rsidRDefault="00EB4A27" w:rsidP="00EB4A27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EB4A27">
        <w:rPr>
          <w:b w:val="0"/>
          <w:sz w:val="24"/>
          <w:szCs w:val="24"/>
        </w:rPr>
        <w:t xml:space="preserve">Yibeltal </w:t>
      </w:r>
      <w:proofErr w:type="spellStart"/>
      <w:r w:rsidRPr="00EB4A27">
        <w:rPr>
          <w:b w:val="0"/>
          <w:sz w:val="24"/>
          <w:szCs w:val="24"/>
        </w:rPr>
        <w:t>Estemech</w:t>
      </w:r>
      <w:proofErr w:type="spellEnd"/>
      <w:r w:rsidRPr="00D626D7">
        <w:t xml:space="preserve"> </w:t>
      </w:r>
      <w:r w:rsidRPr="00AD6566">
        <w:rPr>
          <w:rFonts w:eastAsia="Calibri"/>
          <w:b w:val="0"/>
          <w:sz w:val="22"/>
          <w:szCs w:val="22"/>
        </w:rPr>
        <w:t>Year</w:t>
      </w:r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 w:rsidR="003514A7">
        <w:rPr>
          <w:rFonts w:eastAsia="Calibri"/>
          <w:b w:val="0"/>
          <w:sz w:val="22"/>
          <w:szCs w:val="22"/>
        </w:rPr>
        <w:t>09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EB4A27" w:rsidRPr="002F1255" w:rsidRDefault="00EB4A27" w:rsidP="00EB4A27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EB4A27" w:rsidRPr="002F1255" w:rsidRDefault="00EB4A27" w:rsidP="00EB4A27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D372D5" w:rsidRDefault="00D372D5" w:rsidP="00D372D5"/>
    <w:p w:rsidR="00D372D5" w:rsidRDefault="00D372D5" w:rsidP="00D372D5"/>
    <w:p w:rsidR="00EB4A27" w:rsidRDefault="00EB4A27" w:rsidP="00D372D5"/>
    <w:p w:rsidR="00EB4A27" w:rsidRDefault="00EB4A27" w:rsidP="00D372D5"/>
    <w:p w:rsidR="00EB4A27" w:rsidRDefault="00EB4A27" w:rsidP="00D372D5"/>
    <w:p w:rsidR="003514A7" w:rsidRDefault="003514A7" w:rsidP="00D372D5"/>
    <w:p w:rsidR="003514A7" w:rsidRDefault="003514A7" w:rsidP="00D372D5"/>
    <w:p w:rsidR="003514A7" w:rsidRDefault="003514A7" w:rsidP="00D372D5"/>
    <w:p w:rsidR="003514A7" w:rsidRDefault="003514A7" w:rsidP="00D372D5"/>
    <w:p w:rsidR="003514A7" w:rsidRPr="002F1255" w:rsidRDefault="003514A7" w:rsidP="003514A7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3514A7" w:rsidRDefault="003514A7" w:rsidP="003514A7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3514A7" w:rsidRPr="00AD6566" w:rsidRDefault="003514A7" w:rsidP="003514A7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Pr="00EB4A27">
        <w:rPr>
          <w:b w:val="0"/>
          <w:sz w:val="24"/>
          <w:szCs w:val="24"/>
        </w:rPr>
        <w:t xml:space="preserve">Yibeltal </w:t>
      </w:r>
      <w:proofErr w:type="spellStart"/>
      <w:r w:rsidRPr="00EB4A27">
        <w:rPr>
          <w:b w:val="0"/>
          <w:sz w:val="24"/>
          <w:szCs w:val="24"/>
        </w:rPr>
        <w:t>Estemech</w:t>
      </w:r>
      <w:proofErr w:type="spellEnd"/>
      <w:r w:rsidRPr="00D626D7">
        <w:t xml:space="preserve"> </w:t>
      </w:r>
      <w:r w:rsidRPr="00AD6566">
        <w:rPr>
          <w:rFonts w:eastAsia="Calibri"/>
          <w:b w:val="0"/>
          <w:sz w:val="22"/>
          <w:szCs w:val="22"/>
        </w:rPr>
        <w:t>Year</w:t>
      </w:r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09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514A7" w:rsidRPr="002F1255" w:rsidTr="00A047C8">
        <w:tc>
          <w:tcPr>
            <w:tcW w:w="4698" w:type="dxa"/>
          </w:tcPr>
          <w:p w:rsidR="003514A7" w:rsidRPr="002F1255" w:rsidRDefault="003514A7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3514A7" w:rsidRPr="002F1255" w:rsidRDefault="003514A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3514A7" w:rsidRPr="002F1255" w:rsidRDefault="003514A7" w:rsidP="003514A7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3514A7" w:rsidRPr="002F1255" w:rsidRDefault="003514A7" w:rsidP="003514A7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3514A7" w:rsidRDefault="003514A7" w:rsidP="003514A7"/>
    <w:p w:rsidR="003514A7" w:rsidRDefault="003514A7" w:rsidP="003514A7"/>
    <w:p w:rsidR="003514A7" w:rsidRDefault="003514A7" w:rsidP="003514A7"/>
    <w:p w:rsidR="003514A7" w:rsidRDefault="003514A7" w:rsidP="003514A7"/>
    <w:p w:rsidR="003514A7" w:rsidRDefault="003514A7" w:rsidP="003514A7"/>
    <w:p w:rsidR="003514A7" w:rsidRDefault="003514A7" w:rsidP="003514A7"/>
    <w:p w:rsidR="00EB4A27" w:rsidRDefault="00EB4A27" w:rsidP="00D372D5"/>
    <w:p w:rsidR="00EB4A27" w:rsidRDefault="00EB4A27" w:rsidP="00D372D5"/>
    <w:p w:rsidR="00EB4A27" w:rsidRPr="002F1255" w:rsidRDefault="00EB4A27" w:rsidP="00EB4A27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EB4A27" w:rsidRDefault="00EB4A27" w:rsidP="00EB4A27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="00E9618C">
        <w:rPr>
          <w:rFonts w:ascii="Calibri" w:eastAsia="Calibri" w:hAnsi="Calibri" w:cs="Times New Roman"/>
          <w:szCs w:val="22"/>
          <w:u w:val="dash"/>
        </w:rPr>
        <w:t>M</w:t>
      </w:r>
      <w:r>
        <w:rPr>
          <w:rFonts w:ascii="Calibri" w:eastAsia="Calibri" w:hAnsi="Calibri" w:cs="Times New Roman"/>
          <w:szCs w:val="22"/>
          <w:u w:val="dash"/>
        </w:rPr>
        <w:t>.</w:t>
      </w:r>
      <w:r w:rsidR="00E9618C">
        <w:rPr>
          <w:rFonts w:ascii="Calibri" w:eastAsia="Calibri" w:hAnsi="Calibri" w:cs="Times New Roman"/>
          <w:szCs w:val="22"/>
          <w:u w:val="dash"/>
        </w:rPr>
        <w:t>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EB4A27" w:rsidRPr="00AD6566" w:rsidRDefault="00EB4A27" w:rsidP="00EB4A27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="00E9618C">
        <w:rPr>
          <w:b w:val="0"/>
          <w:sz w:val="24"/>
          <w:szCs w:val="24"/>
        </w:rPr>
        <w:t xml:space="preserve">Getinet </w:t>
      </w:r>
      <w:proofErr w:type="spellStart"/>
      <w:r w:rsidR="00E9618C">
        <w:rPr>
          <w:b w:val="0"/>
          <w:sz w:val="24"/>
          <w:szCs w:val="24"/>
        </w:rPr>
        <w:t>Shewaseged</w:t>
      </w:r>
      <w:proofErr w:type="spellEnd"/>
      <w:r w:rsidRPr="00D626D7">
        <w:t xml:space="preserve"> </w:t>
      </w:r>
      <w:r w:rsidRPr="00AD6566">
        <w:rPr>
          <w:rFonts w:eastAsia="Calibri"/>
          <w:b w:val="0"/>
          <w:sz w:val="22"/>
          <w:szCs w:val="22"/>
        </w:rPr>
        <w:t>Year</w:t>
      </w:r>
      <w:r>
        <w:rPr>
          <w:rFonts w:eastAsia="Calibri"/>
          <w:b w:val="0"/>
          <w:sz w:val="22"/>
          <w:szCs w:val="22"/>
          <w:u w:val="dash"/>
        </w:rPr>
        <w:tab/>
        <w:t>20</w:t>
      </w:r>
      <w:r w:rsidR="00E9618C">
        <w:rPr>
          <w:rFonts w:eastAsia="Calibri"/>
          <w:b w:val="0"/>
          <w:sz w:val="22"/>
          <w:szCs w:val="22"/>
          <w:u w:val="dash"/>
        </w:rPr>
        <w:t>17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 w:rsidR="00E9618C">
        <w:rPr>
          <w:rFonts w:eastAsia="Calibri"/>
          <w:b w:val="0"/>
          <w:sz w:val="22"/>
          <w:szCs w:val="22"/>
        </w:rPr>
        <w:t>1</w:t>
      </w:r>
      <w:r w:rsidR="003514A7">
        <w:rPr>
          <w:rFonts w:eastAsia="Calibri"/>
          <w:b w:val="0"/>
          <w:sz w:val="22"/>
          <w:szCs w:val="22"/>
        </w:rPr>
        <w:t>0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EB4A27" w:rsidRPr="002F1255" w:rsidRDefault="00E9618C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EB4A27" w:rsidRPr="002F1255" w:rsidRDefault="00EB4A27" w:rsidP="00EB4A27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EB4A27" w:rsidRPr="002F1255" w:rsidRDefault="00EB4A27" w:rsidP="00EB4A27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EB4A27" w:rsidRDefault="00EB4A27" w:rsidP="00EB4A27"/>
    <w:p w:rsidR="00EB4A27" w:rsidRDefault="00EB4A27" w:rsidP="00EB4A27"/>
    <w:p w:rsidR="00193004" w:rsidRDefault="00193004" w:rsidP="00EB4A27"/>
    <w:p w:rsidR="00193004" w:rsidRDefault="00193004" w:rsidP="00EB4A27"/>
    <w:p w:rsidR="00193004" w:rsidRDefault="00193004" w:rsidP="00EB4A27"/>
    <w:p w:rsidR="00193004" w:rsidRDefault="00193004" w:rsidP="00EB4A27"/>
    <w:p w:rsidR="00EB4A27" w:rsidRDefault="00EB4A27" w:rsidP="00EB4A27"/>
    <w:p w:rsidR="00193004" w:rsidRPr="002F1255" w:rsidRDefault="00193004" w:rsidP="00193004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193004" w:rsidRDefault="00193004" w:rsidP="00193004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193004" w:rsidRPr="00AD6566" w:rsidRDefault="00193004" w:rsidP="00193004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>
        <w:rPr>
          <w:b w:val="0"/>
          <w:sz w:val="24"/>
          <w:szCs w:val="24"/>
        </w:rPr>
        <w:t xml:space="preserve">Getinet </w:t>
      </w:r>
      <w:proofErr w:type="spellStart"/>
      <w:r>
        <w:rPr>
          <w:b w:val="0"/>
          <w:sz w:val="24"/>
          <w:szCs w:val="24"/>
        </w:rPr>
        <w:t>Shewaseged</w:t>
      </w:r>
      <w:proofErr w:type="spellEnd"/>
      <w:r w:rsidRPr="00D626D7">
        <w:t xml:space="preserve"> </w:t>
      </w:r>
      <w:r w:rsidRPr="00AD6566">
        <w:rPr>
          <w:rFonts w:eastAsia="Calibri"/>
          <w:b w:val="0"/>
          <w:sz w:val="22"/>
          <w:szCs w:val="22"/>
        </w:rPr>
        <w:t>Year</w:t>
      </w:r>
      <w:r>
        <w:rPr>
          <w:rFonts w:eastAsia="Calibri"/>
          <w:b w:val="0"/>
          <w:sz w:val="22"/>
          <w:szCs w:val="22"/>
          <w:u w:val="dash"/>
        </w:rPr>
        <w:tab/>
        <w:t>2017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</w:t>
      </w:r>
      <w:r w:rsidR="003514A7">
        <w:rPr>
          <w:rFonts w:eastAsia="Calibri"/>
          <w:b w:val="0"/>
          <w:sz w:val="22"/>
          <w:szCs w:val="22"/>
        </w:rPr>
        <w:t>0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193004" w:rsidRPr="002F1255" w:rsidTr="00A047C8">
        <w:tc>
          <w:tcPr>
            <w:tcW w:w="4698" w:type="dxa"/>
          </w:tcPr>
          <w:p w:rsidR="00193004" w:rsidRPr="002F1255" w:rsidRDefault="00193004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193004" w:rsidRPr="002F1255" w:rsidRDefault="00193004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193004" w:rsidRPr="002F1255" w:rsidRDefault="00193004" w:rsidP="00193004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193004" w:rsidRPr="002F1255" w:rsidRDefault="00193004" w:rsidP="00193004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193004" w:rsidRDefault="00193004" w:rsidP="00193004"/>
    <w:p w:rsidR="00193004" w:rsidRDefault="00193004" w:rsidP="00193004"/>
    <w:p w:rsidR="00193004" w:rsidRDefault="00193004" w:rsidP="00193004"/>
    <w:p w:rsidR="00193004" w:rsidRDefault="00193004" w:rsidP="00193004"/>
    <w:p w:rsidR="00193004" w:rsidRDefault="00193004" w:rsidP="00193004"/>
    <w:p w:rsidR="00DE4903" w:rsidRDefault="00DE4903"/>
    <w:p w:rsidR="00EB4A27" w:rsidRDefault="00EB4A27"/>
    <w:p w:rsidR="00EB4A27" w:rsidRDefault="00EB4A27"/>
    <w:p w:rsidR="00EB4A27" w:rsidRDefault="00EB4A27"/>
    <w:p w:rsidR="00EB4A27" w:rsidRDefault="00EB4A27"/>
    <w:p w:rsidR="00EB4A27" w:rsidRPr="002F1255" w:rsidRDefault="00EB4A27" w:rsidP="00EB4A27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EB4A27" w:rsidRDefault="00EB4A27" w:rsidP="00EB4A27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EB4A27" w:rsidRPr="00AD6566" w:rsidRDefault="00EB4A27" w:rsidP="00EB4A27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gramStart"/>
      <w:r w:rsidR="003514A7" w:rsidRPr="003514A7">
        <w:rPr>
          <w:b w:val="0"/>
          <w:sz w:val="24"/>
          <w:szCs w:val="24"/>
        </w:rPr>
        <w:t>Abdulbasit  H</w:t>
      </w:r>
      <w:proofErr w:type="gramEnd"/>
      <w:r w:rsidR="003514A7" w:rsidRPr="00AD6566">
        <w:rPr>
          <w:rFonts w:eastAsia="Calibri"/>
          <w:b w:val="0"/>
          <w:sz w:val="22"/>
          <w:szCs w:val="22"/>
        </w:rPr>
        <w:t xml:space="preserve"> </w:t>
      </w:r>
      <w:r w:rsidRPr="00AD6566">
        <w:rPr>
          <w:rFonts w:eastAsia="Calibri"/>
          <w:b w:val="0"/>
          <w:sz w:val="22"/>
          <w:szCs w:val="22"/>
        </w:rPr>
        <w:t>Year</w:t>
      </w:r>
      <w:r>
        <w:rPr>
          <w:rFonts w:eastAsia="Calibri"/>
          <w:b w:val="0"/>
          <w:sz w:val="22"/>
          <w:szCs w:val="22"/>
          <w:u w:val="dash"/>
        </w:rPr>
        <w:tab/>
        <w:t>20</w:t>
      </w:r>
      <w:r w:rsidR="003514A7">
        <w:rPr>
          <w:rFonts w:eastAsia="Calibri"/>
          <w:b w:val="0"/>
          <w:sz w:val="22"/>
          <w:szCs w:val="22"/>
          <w:u w:val="dash"/>
        </w:rPr>
        <w:t>15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 w:rsidR="00E9618C">
        <w:rPr>
          <w:rFonts w:eastAsia="Calibri"/>
          <w:b w:val="0"/>
          <w:sz w:val="22"/>
          <w:szCs w:val="22"/>
        </w:rPr>
        <w:t>1</w:t>
      </w:r>
      <w:r w:rsidR="006D7235">
        <w:rPr>
          <w:rFonts w:eastAsia="Calibri"/>
          <w:b w:val="0"/>
          <w:sz w:val="22"/>
          <w:szCs w:val="22"/>
        </w:rPr>
        <w:t>1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EB4A27" w:rsidRPr="002F1255" w:rsidTr="00A047C8">
        <w:tc>
          <w:tcPr>
            <w:tcW w:w="4698" w:type="dxa"/>
          </w:tcPr>
          <w:p w:rsidR="00EB4A27" w:rsidRPr="002F1255" w:rsidRDefault="00EB4A27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EB4A27" w:rsidRPr="002F1255" w:rsidRDefault="00EB4A27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EB4A27" w:rsidRPr="002F1255" w:rsidRDefault="00EB4A27" w:rsidP="00EB4A27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EB4A27" w:rsidRPr="002F1255" w:rsidRDefault="00EB4A27" w:rsidP="00EB4A27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EB4A27" w:rsidRDefault="00EB4A27" w:rsidP="00EB4A27"/>
    <w:p w:rsidR="00EB4A27" w:rsidRDefault="00EB4A27" w:rsidP="00EB4A27"/>
    <w:p w:rsidR="00EB4A27" w:rsidRDefault="00EB4A27" w:rsidP="00EB4A27"/>
    <w:p w:rsidR="006D7235" w:rsidRDefault="006D7235" w:rsidP="00EB4A27"/>
    <w:p w:rsidR="006D7235" w:rsidRDefault="006D7235" w:rsidP="00EB4A27"/>
    <w:p w:rsidR="006D7235" w:rsidRDefault="006D7235" w:rsidP="00EB4A27"/>
    <w:p w:rsidR="006D7235" w:rsidRPr="002F1255" w:rsidRDefault="006D7235" w:rsidP="006D7235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6D7235" w:rsidRDefault="006D7235" w:rsidP="006D7235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6D7235" w:rsidRPr="00AD6566" w:rsidRDefault="006D7235" w:rsidP="006D7235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gramStart"/>
      <w:r w:rsidRPr="003514A7">
        <w:rPr>
          <w:b w:val="0"/>
          <w:sz w:val="24"/>
          <w:szCs w:val="24"/>
        </w:rPr>
        <w:t>Abdulbasit  H</w:t>
      </w:r>
      <w:proofErr w:type="gramEnd"/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5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1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6D7235" w:rsidRPr="002F1255" w:rsidRDefault="006D7235" w:rsidP="006D7235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6D7235" w:rsidRPr="002F1255" w:rsidRDefault="006D7235" w:rsidP="006D7235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6D7235" w:rsidRDefault="006D7235" w:rsidP="00EB4A27"/>
    <w:p w:rsidR="00EB4A27" w:rsidRDefault="00EB4A27"/>
    <w:p w:rsidR="006D7235" w:rsidRDefault="006D7235"/>
    <w:p w:rsidR="006D7235" w:rsidRDefault="006D7235"/>
    <w:p w:rsidR="006D7235" w:rsidRDefault="006D7235"/>
    <w:p w:rsidR="006D7235" w:rsidRDefault="006D7235"/>
    <w:p w:rsidR="006D7235" w:rsidRDefault="006D7235"/>
    <w:p w:rsidR="006D7235" w:rsidRDefault="006D7235"/>
    <w:p w:rsidR="006D7235" w:rsidRDefault="006D7235"/>
    <w:p w:rsidR="006D7235" w:rsidRPr="002F1255" w:rsidRDefault="006D7235" w:rsidP="006D7235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6D7235" w:rsidRDefault="006D7235" w:rsidP="006D7235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6D7235" w:rsidRPr="00AD6566" w:rsidRDefault="006D7235" w:rsidP="006D7235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>
        <w:rPr>
          <w:b w:val="0"/>
          <w:sz w:val="24"/>
          <w:szCs w:val="24"/>
        </w:rPr>
        <w:t>Mohammed Abdu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2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6D7235" w:rsidRPr="002F1255" w:rsidRDefault="006D7235" w:rsidP="006D7235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6D7235" w:rsidRPr="002F1255" w:rsidRDefault="006D7235" w:rsidP="006D7235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6D7235" w:rsidRDefault="006D7235" w:rsidP="006D7235"/>
    <w:p w:rsidR="006D7235" w:rsidRDefault="006D7235" w:rsidP="006D7235"/>
    <w:p w:rsidR="006D7235" w:rsidRDefault="006D7235"/>
    <w:p w:rsidR="006D7235" w:rsidRDefault="006D7235"/>
    <w:p w:rsidR="006D7235" w:rsidRDefault="006D7235"/>
    <w:p w:rsidR="006D7235" w:rsidRDefault="006D7235"/>
    <w:p w:rsidR="006D7235" w:rsidRDefault="006D7235"/>
    <w:p w:rsidR="006D7235" w:rsidRPr="002F1255" w:rsidRDefault="006D7235" w:rsidP="006D7235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6D7235" w:rsidRDefault="006D7235" w:rsidP="006D7235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6D7235" w:rsidRPr="00AD6566" w:rsidRDefault="006D7235" w:rsidP="006D7235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>
        <w:rPr>
          <w:b w:val="0"/>
          <w:sz w:val="24"/>
          <w:szCs w:val="24"/>
        </w:rPr>
        <w:t>Mohammed Abdu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2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6D7235" w:rsidRPr="002F1255" w:rsidTr="00A047C8">
        <w:tc>
          <w:tcPr>
            <w:tcW w:w="4698" w:type="dxa"/>
          </w:tcPr>
          <w:p w:rsidR="006D7235" w:rsidRPr="002F1255" w:rsidRDefault="006D7235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02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10" w:type="dxa"/>
            <w:hideMark/>
          </w:tcPr>
          <w:p w:rsidR="006D7235" w:rsidRPr="002F1255" w:rsidRDefault="006D7235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6D7235" w:rsidRPr="002F1255" w:rsidRDefault="006D7235" w:rsidP="006D7235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6D7235" w:rsidRPr="002F1255" w:rsidRDefault="006D7235" w:rsidP="006D7235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6D7235" w:rsidRDefault="006D7235" w:rsidP="006D7235"/>
    <w:p w:rsidR="006D7235" w:rsidRDefault="006D7235" w:rsidP="006D7235"/>
    <w:p w:rsidR="006D7235" w:rsidRDefault="006D7235" w:rsidP="006D7235"/>
    <w:p w:rsidR="006D7235" w:rsidRDefault="006D7235"/>
    <w:p w:rsidR="0097371D" w:rsidRDefault="0097371D"/>
    <w:p w:rsidR="0097371D" w:rsidRDefault="0097371D"/>
    <w:p w:rsidR="0097371D" w:rsidRDefault="0097371D"/>
    <w:p w:rsidR="0097371D" w:rsidRDefault="0097371D"/>
    <w:p w:rsidR="0097371D" w:rsidRDefault="0097371D"/>
    <w:p w:rsidR="0097371D" w:rsidRPr="002F1255" w:rsidRDefault="0097371D" w:rsidP="0097371D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97371D" w:rsidRDefault="0097371D" w:rsidP="0097371D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97371D" w:rsidRPr="00AD6566" w:rsidRDefault="0097371D" w:rsidP="0097371D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spellStart"/>
      <w:r>
        <w:rPr>
          <w:b w:val="0"/>
          <w:sz w:val="24"/>
          <w:szCs w:val="24"/>
        </w:rPr>
        <w:t>Abiyot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Asres</w:t>
      </w:r>
      <w:proofErr w:type="spellEnd"/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3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97371D" w:rsidRPr="002F1255" w:rsidTr="0097371D">
        <w:tc>
          <w:tcPr>
            <w:tcW w:w="4641" w:type="dxa"/>
          </w:tcPr>
          <w:p w:rsidR="0097371D" w:rsidRPr="002F1255" w:rsidRDefault="0097371D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97371D" w:rsidRPr="002F1255" w:rsidRDefault="0097371D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97371D" w:rsidRPr="002F1255" w:rsidRDefault="0097371D" w:rsidP="0097371D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97371D" w:rsidRPr="002F1255" w:rsidRDefault="0097371D" w:rsidP="0097371D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97371D" w:rsidRDefault="0097371D"/>
    <w:p w:rsidR="00A047C8" w:rsidRDefault="00A047C8"/>
    <w:p w:rsidR="00A047C8" w:rsidRDefault="00A047C8"/>
    <w:p w:rsidR="00A047C8" w:rsidRDefault="00A047C8"/>
    <w:p w:rsidR="00A047C8" w:rsidRDefault="00A047C8"/>
    <w:p w:rsidR="00A047C8" w:rsidRDefault="00A047C8"/>
    <w:p w:rsidR="00A047C8" w:rsidRDefault="00A047C8"/>
    <w:p w:rsidR="00A047C8" w:rsidRDefault="00A047C8"/>
    <w:p w:rsidR="00A047C8" w:rsidRPr="002F1255" w:rsidRDefault="00A047C8" w:rsidP="00A047C8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A047C8" w:rsidRDefault="00A047C8" w:rsidP="00A047C8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="003174F3"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A047C8" w:rsidRPr="00AD6566" w:rsidRDefault="00A047C8" w:rsidP="00A047C8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spellStart"/>
      <w:r>
        <w:rPr>
          <w:b w:val="0"/>
          <w:sz w:val="24"/>
          <w:szCs w:val="24"/>
        </w:rPr>
        <w:t>Abiyot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Asres</w:t>
      </w:r>
      <w:proofErr w:type="spellEnd"/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3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047C8" w:rsidRPr="002F1255" w:rsidTr="00A047C8">
        <w:tc>
          <w:tcPr>
            <w:tcW w:w="4641" w:type="dxa"/>
          </w:tcPr>
          <w:p w:rsidR="00A047C8" w:rsidRPr="002F1255" w:rsidRDefault="00A047C8" w:rsidP="00A047C8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A047C8" w:rsidRPr="002F1255" w:rsidRDefault="00A047C8" w:rsidP="00A047C8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A047C8" w:rsidRPr="002F1255" w:rsidRDefault="00A047C8" w:rsidP="00A047C8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A047C8" w:rsidRPr="002F1255" w:rsidRDefault="00A047C8" w:rsidP="00A047C8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A047C8" w:rsidRDefault="00A047C8" w:rsidP="00A047C8"/>
    <w:p w:rsidR="00A047C8" w:rsidRDefault="00A047C8"/>
    <w:p w:rsidR="003174F3" w:rsidRDefault="003174F3"/>
    <w:p w:rsidR="003174F3" w:rsidRDefault="003174F3"/>
    <w:p w:rsidR="003174F3" w:rsidRDefault="003174F3"/>
    <w:p w:rsidR="003174F3" w:rsidRDefault="003174F3"/>
    <w:p w:rsidR="003174F3" w:rsidRDefault="003174F3"/>
    <w:p w:rsidR="003174F3" w:rsidRPr="002F1255" w:rsidRDefault="003174F3" w:rsidP="003174F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3174F3" w:rsidRDefault="003174F3"/>
    <w:p w:rsidR="003174F3" w:rsidRDefault="003174F3" w:rsidP="003174F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3174F3" w:rsidRPr="00AD6566" w:rsidRDefault="003174F3" w:rsidP="003174F3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gramStart"/>
      <w:r>
        <w:rPr>
          <w:b w:val="0"/>
          <w:sz w:val="24"/>
          <w:szCs w:val="24"/>
        </w:rPr>
        <w:t xml:space="preserve">Senedu 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proofErr w:type="gramEnd"/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4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3174F3" w:rsidRPr="002F1255" w:rsidRDefault="003174F3" w:rsidP="003174F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3174F3" w:rsidRPr="002F1255" w:rsidRDefault="003174F3" w:rsidP="003174F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3174F3" w:rsidRDefault="003174F3" w:rsidP="003174F3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3174F3" w:rsidRDefault="003174F3" w:rsidP="003174F3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</w:p>
    <w:p w:rsidR="003174F3" w:rsidRPr="002F1255" w:rsidRDefault="003174F3" w:rsidP="003174F3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3174F3" w:rsidRDefault="003174F3" w:rsidP="003174F3"/>
    <w:p w:rsidR="003174F3" w:rsidRDefault="003174F3" w:rsidP="003174F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3174F3" w:rsidRPr="00AD6566" w:rsidRDefault="003174F3" w:rsidP="003174F3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gramStart"/>
      <w:r>
        <w:rPr>
          <w:b w:val="0"/>
          <w:sz w:val="24"/>
          <w:szCs w:val="24"/>
        </w:rPr>
        <w:t xml:space="preserve">Senedu 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proofErr w:type="gramEnd"/>
      <w:r>
        <w:rPr>
          <w:rFonts w:eastAsia="Calibri"/>
          <w:b w:val="0"/>
          <w:sz w:val="22"/>
          <w:szCs w:val="22"/>
          <w:u w:val="dash"/>
        </w:rPr>
        <w:tab/>
        <w:t>2020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4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3174F3" w:rsidRPr="002F1255" w:rsidRDefault="003174F3" w:rsidP="003174F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3174F3" w:rsidRPr="002F1255" w:rsidRDefault="003174F3" w:rsidP="003174F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3174F3" w:rsidRDefault="003174F3" w:rsidP="003174F3"/>
    <w:p w:rsidR="003174F3" w:rsidRDefault="003174F3" w:rsidP="003174F3"/>
    <w:p w:rsidR="003174F3" w:rsidRDefault="003174F3" w:rsidP="003174F3"/>
    <w:p w:rsidR="003174F3" w:rsidRDefault="003174F3" w:rsidP="003174F3"/>
    <w:p w:rsidR="003174F3" w:rsidRDefault="003174F3"/>
    <w:p w:rsidR="003174F3" w:rsidRDefault="003174F3"/>
    <w:p w:rsidR="003174F3" w:rsidRDefault="003174F3"/>
    <w:p w:rsidR="003174F3" w:rsidRDefault="003174F3"/>
    <w:p w:rsidR="003174F3" w:rsidRPr="002F1255" w:rsidRDefault="003174F3" w:rsidP="003174F3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3174F3" w:rsidRDefault="003174F3" w:rsidP="003174F3"/>
    <w:p w:rsidR="003174F3" w:rsidRDefault="003174F3" w:rsidP="003174F3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3174F3" w:rsidRPr="00AD6566" w:rsidRDefault="003174F3" w:rsidP="003174F3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 w:rsidR="00C92CD2">
        <w:rPr>
          <w:b w:val="0"/>
          <w:sz w:val="24"/>
          <w:szCs w:val="24"/>
        </w:rPr>
        <w:t xml:space="preserve">Fentabil </w:t>
      </w:r>
      <w:r>
        <w:rPr>
          <w:b w:val="0"/>
          <w:sz w:val="24"/>
          <w:szCs w:val="24"/>
        </w:rPr>
        <w:t xml:space="preserve"> 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 w:rsidR="00C92CD2">
        <w:rPr>
          <w:rFonts w:eastAsia="Calibri"/>
          <w:b w:val="0"/>
          <w:sz w:val="22"/>
          <w:szCs w:val="22"/>
          <w:u w:val="dash"/>
        </w:rPr>
        <w:tab/>
        <w:t>2019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</w:t>
      </w:r>
      <w:r w:rsidR="00C92CD2">
        <w:rPr>
          <w:rFonts w:eastAsia="Calibri"/>
          <w:b w:val="0"/>
          <w:sz w:val="22"/>
          <w:szCs w:val="22"/>
        </w:rPr>
        <w:t>5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3174F3" w:rsidRPr="002F1255" w:rsidTr="009B129D">
        <w:tc>
          <w:tcPr>
            <w:tcW w:w="4641" w:type="dxa"/>
          </w:tcPr>
          <w:p w:rsidR="003174F3" w:rsidRPr="002F1255" w:rsidRDefault="003174F3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3174F3" w:rsidRPr="002F1255" w:rsidRDefault="003174F3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3174F3" w:rsidRPr="002F1255" w:rsidRDefault="003174F3" w:rsidP="003174F3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3174F3" w:rsidRPr="002F1255" w:rsidRDefault="003174F3" w:rsidP="003174F3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92CD2" w:rsidRDefault="00C92CD2" w:rsidP="00C92CD2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</w:p>
    <w:p w:rsidR="00C92CD2" w:rsidRDefault="00C92CD2" w:rsidP="00C92CD2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</w:p>
    <w:p w:rsidR="00C92CD2" w:rsidRDefault="00C92CD2" w:rsidP="00C92CD2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</w:p>
    <w:p w:rsidR="00C92CD2" w:rsidRPr="002F1255" w:rsidRDefault="00C92CD2" w:rsidP="00C92CD2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C92CD2" w:rsidRDefault="00C92CD2" w:rsidP="00C92CD2"/>
    <w:p w:rsidR="00C92CD2" w:rsidRDefault="00C92CD2" w:rsidP="00C92CD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C92CD2" w:rsidRPr="00AD6566" w:rsidRDefault="00C92CD2" w:rsidP="00C92CD2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>
        <w:rPr>
          <w:b w:val="0"/>
          <w:sz w:val="24"/>
          <w:szCs w:val="24"/>
        </w:rPr>
        <w:t xml:space="preserve">Fentabil  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9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5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C92CD2" w:rsidRPr="002F1255" w:rsidRDefault="00C92CD2" w:rsidP="00C92CD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C92CD2" w:rsidRPr="002F1255" w:rsidRDefault="00C92CD2" w:rsidP="00C92CD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92CD2" w:rsidRDefault="00C92CD2" w:rsidP="00C92CD2"/>
    <w:p w:rsidR="00BF6B6F" w:rsidRDefault="00BF6B6F" w:rsidP="00C92CD2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</w:p>
    <w:p w:rsidR="00C92CD2" w:rsidRPr="002F1255" w:rsidRDefault="00C92CD2" w:rsidP="00C92CD2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C92CD2" w:rsidRDefault="00C92CD2" w:rsidP="00C92CD2"/>
    <w:p w:rsidR="00C92CD2" w:rsidRDefault="00C92CD2" w:rsidP="00C92CD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C92CD2" w:rsidRPr="00AD6566" w:rsidRDefault="00C92CD2" w:rsidP="00C92CD2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gramStart"/>
      <w:r>
        <w:rPr>
          <w:b w:val="0"/>
          <w:sz w:val="24"/>
          <w:szCs w:val="24"/>
        </w:rPr>
        <w:t xml:space="preserve">Abdullah 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proofErr w:type="gramEnd"/>
      <w:r>
        <w:rPr>
          <w:rFonts w:eastAsia="Calibri"/>
          <w:b w:val="0"/>
          <w:sz w:val="22"/>
          <w:szCs w:val="22"/>
          <w:u w:val="dash"/>
        </w:rPr>
        <w:tab/>
        <w:t>2018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6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C92CD2" w:rsidRPr="002F1255" w:rsidRDefault="00C92CD2" w:rsidP="00C92CD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C92CD2" w:rsidRPr="002F1255" w:rsidRDefault="00C92CD2" w:rsidP="00C92CD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/>
    <w:p w:rsidR="00C92CD2" w:rsidRDefault="00C92CD2" w:rsidP="00C92CD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T.D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C92CD2" w:rsidRPr="00AD6566" w:rsidRDefault="00C92CD2" w:rsidP="00C92CD2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proofErr w:type="gramStart"/>
      <w:r>
        <w:rPr>
          <w:b w:val="0"/>
          <w:sz w:val="24"/>
          <w:szCs w:val="24"/>
        </w:rPr>
        <w:t xml:space="preserve">Abdullah </w:t>
      </w:r>
      <w:r w:rsidRPr="00AD6566">
        <w:rPr>
          <w:rFonts w:eastAsia="Calibri"/>
          <w:b w:val="0"/>
          <w:sz w:val="22"/>
          <w:szCs w:val="22"/>
        </w:rPr>
        <w:t xml:space="preserve"> Year</w:t>
      </w:r>
      <w:proofErr w:type="gramEnd"/>
      <w:r>
        <w:rPr>
          <w:rFonts w:eastAsia="Calibri"/>
          <w:b w:val="0"/>
          <w:sz w:val="22"/>
          <w:szCs w:val="22"/>
          <w:u w:val="dash"/>
        </w:rPr>
        <w:tab/>
        <w:t>2018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6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2CD2" w:rsidRPr="002F1255" w:rsidTr="009B129D">
        <w:tc>
          <w:tcPr>
            <w:tcW w:w="4641" w:type="dxa"/>
          </w:tcPr>
          <w:p w:rsidR="00C92CD2" w:rsidRPr="002F1255" w:rsidRDefault="00C92CD2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C92CD2" w:rsidRPr="002F1255" w:rsidRDefault="00C92CD2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C92CD2" w:rsidRPr="002F1255" w:rsidRDefault="00C92CD2" w:rsidP="00C92CD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C92CD2" w:rsidRPr="002F1255" w:rsidRDefault="00C92CD2" w:rsidP="00C92CD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92CD2" w:rsidRDefault="00C92CD2" w:rsidP="00C92CD2"/>
    <w:p w:rsidR="002779DA" w:rsidRDefault="002779DA" w:rsidP="00C92CD2"/>
    <w:p w:rsidR="002779DA" w:rsidRDefault="002779DA" w:rsidP="00C92CD2"/>
    <w:p w:rsidR="002779DA" w:rsidRDefault="002779DA" w:rsidP="00C92CD2"/>
    <w:p w:rsidR="002779DA" w:rsidRDefault="002779DA" w:rsidP="00C92CD2"/>
    <w:p w:rsidR="002779DA" w:rsidRDefault="002779DA" w:rsidP="00C92CD2"/>
    <w:p w:rsidR="00C92CD2" w:rsidRDefault="00C92CD2" w:rsidP="00C92CD2"/>
    <w:p w:rsidR="00C92CD2" w:rsidRDefault="00C92CD2" w:rsidP="00C92CD2"/>
    <w:p w:rsidR="00BF6B6F" w:rsidRPr="002F1255" w:rsidRDefault="00BF6B6F" w:rsidP="00BF6B6F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BF6B6F" w:rsidRDefault="00BF6B6F" w:rsidP="00BF6B6F"/>
    <w:p w:rsidR="00BF6B6F" w:rsidRDefault="00BF6B6F" w:rsidP="00BF6B6F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BF6B6F" w:rsidRPr="00AD6566" w:rsidRDefault="00BF6B6F" w:rsidP="00BF6B6F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>
        <w:rPr>
          <w:b w:val="0"/>
          <w:sz w:val="24"/>
          <w:szCs w:val="24"/>
        </w:rPr>
        <w:t>A</w:t>
      </w:r>
      <w:r w:rsidR="002779DA">
        <w:rPr>
          <w:b w:val="0"/>
          <w:sz w:val="24"/>
          <w:szCs w:val="24"/>
        </w:rPr>
        <w:t xml:space="preserve">wel </w:t>
      </w:r>
      <w:proofErr w:type="spellStart"/>
      <w:r w:rsidR="002779DA">
        <w:rPr>
          <w:b w:val="0"/>
          <w:sz w:val="24"/>
          <w:szCs w:val="24"/>
        </w:rPr>
        <w:t>Husen</w:t>
      </w:r>
      <w:proofErr w:type="spellEnd"/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</w:t>
      </w:r>
      <w:r w:rsidR="002779DA">
        <w:rPr>
          <w:rFonts w:eastAsia="Calibri"/>
          <w:b w:val="0"/>
          <w:sz w:val="22"/>
          <w:szCs w:val="22"/>
          <w:u w:val="dash"/>
        </w:rPr>
        <w:t>2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</w:t>
      </w:r>
      <w:r w:rsidR="002779DA">
        <w:rPr>
          <w:rFonts w:eastAsia="Calibri"/>
          <w:b w:val="0"/>
          <w:sz w:val="22"/>
          <w:szCs w:val="22"/>
        </w:rPr>
        <w:t>7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 w:rsidR="002779DA"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F6B6F" w:rsidRPr="002F1255" w:rsidTr="009B129D">
        <w:tc>
          <w:tcPr>
            <w:tcW w:w="4641" w:type="dxa"/>
          </w:tcPr>
          <w:p w:rsidR="00BF6B6F" w:rsidRPr="002F1255" w:rsidRDefault="00BF6B6F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  <w:hideMark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BF6B6F" w:rsidRPr="002F1255" w:rsidRDefault="00BF6B6F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BF6B6F" w:rsidRPr="002F1255" w:rsidRDefault="00BF6B6F" w:rsidP="00BF6B6F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BF6B6F" w:rsidRPr="002F1255" w:rsidRDefault="00BF6B6F" w:rsidP="00BF6B6F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BF6B6F" w:rsidRDefault="00BF6B6F" w:rsidP="00BF6B6F"/>
    <w:p w:rsidR="00BF6B6F" w:rsidRDefault="00BF6B6F" w:rsidP="00BF6B6F"/>
    <w:p w:rsidR="00BF6B6F" w:rsidRDefault="00BF6B6F" w:rsidP="00BF6B6F"/>
    <w:p w:rsidR="00BF6B6F" w:rsidRDefault="00BF6B6F" w:rsidP="00BF6B6F"/>
    <w:p w:rsidR="00BF6B6F" w:rsidRDefault="00BF6B6F" w:rsidP="00BF6B6F"/>
    <w:p w:rsidR="00C92CD2" w:rsidRDefault="00C92CD2" w:rsidP="00C92CD2"/>
    <w:p w:rsidR="00C92CD2" w:rsidRDefault="00C92CD2" w:rsidP="00C92CD2"/>
    <w:p w:rsidR="002779DA" w:rsidRPr="002F1255" w:rsidRDefault="002779DA" w:rsidP="002779DA">
      <w:pPr>
        <w:spacing w:after="360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lastRenderedPageBreak/>
        <w:t>JBI Critical Appraisal Checklist for Studies Reporting Prevalence Data</w:t>
      </w:r>
    </w:p>
    <w:p w:rsidR="002779DA" w:rsidRDefault="002779DA" w:rsidP="002779DA"/>
    <w:p w:rsidR="002779DA" w:rsidRDefault="002779DA" w:rsidP="002779DA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>M.S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496C90">
        <w:rPr>
          <w:rFonts w:ascii="Times New Roman" w:hAnsi="Times New Roman" w:cs="Times New Roman"/>
        </w:rPr>
        <w:t>October 24, 2020, G. C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2779DA" w:rsidRPr="00AD6566" w:rsidRDefault="002779DA" w:rsidP="002779DA">
      <w:pPr>
        <w:pStyle w:val="Heading1"/>
        <w:spacing w:before="0" w:after="0" w:line="360" w:lineRule="auto"/>
        <w:jc w:val="both"/>
      </w:pPr>
      <w:r w:rsidRPr="00AD6566">
        <w:rPr>
          <w:rFonts w:eastAsia="Calibri"/>
          <w:b w:val="0"/>
          <w:sz w:val="24"/>
          <w:szCs w:val="24"/>
        </w:rPr>
        <w:t>Author</w:t>
      </w:r>
      <w:r w:rsidRPr="002F1255">
        <w:rPr>
          <w:rFonts w:ascii="Calibri" w:eastAsia="Calibri" w:hAnsi="Calibri"/>
          <w:szCs w:val="22"/>
        </w:rPr>
        <w:tab/>
      </w:r>
      <w:r>
        <w:rPr>
          <w:rFonts w:ascii="Calibri" w:eastAsia="Calibri" w:hAnsi="Calibri"/>
          <w:szCs w:val="22"/>
        </w:rPr>
        <w:t xml:space="preserve"> </w:t>
      </w:r>
      <w:r>
        <w:rPr>
          <w:b w:val="0"/>
          <w:sz w:val="24"/>
          <w:szCs w:val="24"/>
        </w:rPr>
        <w:t xml:space="preserve">Awel </w:t>
      </w:r>
      <w:proofErr w:type="spellStart"/>
      <w:r>
        <w:rPr>
          <w:b w:val="0"/>
          <w:sz w:val="24"/>
          <w:szCs w:val="24"/>
        </w:rPr>
        <w:t>Husen</w:t>
      </w:r>
      <w:proofErr w:type="spellEnd"/>
      <w:r w:rsidRPr="00AD6566">
        <w:rPr>
          <w:rFonts w:eastAsia="Calibri"/>
          <w:b w:val="0"/>
          <w:sz w:val="22"/>
          <w:szCs w:val="22"/>
        </w:rPr>
        <w:t xml:space="preserve"> Year</w:t>
      </w:r>
      <w:r>
        <w:rPr>
          <w:rFonts w:eastAsia="Calibri"/>
          <w:b w:val="0"/>
          <w:sz w:val="22"/>
          <w:szCs w:val="22"/>
          <w:u w:val="dash"/>
        </w:rPr>
        <w:tab/>
        <w:t>2012</w:t>
      </w:r>
      <w:r w:rsidRPr="00AD6566">
        <w:rPr>
          <w:rFonts w:eastAsia="Calibri"/>
          <w:b w:val="0"/>
          <w:sz w:val="22"/>
          <w:szCs w:val="22"/>
          <w:u w:val="dash"/>
        </w:rPr>
        <w:tab/>
      </w:r>
      <w:r w:rsidRPr="00AD6566">
        <w:rPr>
          <w:rFonts w:eastAsia="Calibri"/>
          <w:b w:val="0"/>
          <w:sz w:val="22"/>
          <w:szCs w:val="22"/>
        </w:rPr>
        <w:t xml:space="preserve">Record Number </w:t>
      </w:r>
      <w:r w:rsidRPr="00AD6566">
        <w:rPr>
          <w:rFonts w:eastAsia="Calibri"/>
          <w:b w:val="0"/>
          <w:sz w:val="22"/>
          <w:szCs w:val="22"/>
        </w:rPr>
        <w:tab/>
      </w:r>
      <w:r>
        <w:rPr>
          <w:rFonts w:eastAsia="Calibri"/>
          <w:b w:val="0"/>
          <w:sz w:val="22"/>
          <w:szCs w:val="22"/>
        </w:rPr>
        <w:t>17</w:t>
      </w:r>
    </w:p>
    <w:tbl>
      <w:tblPr>
        <w:tblStyle w:val="TableGrid3"/>
        <w:tblW w:w="8928" w:type="dxa"/>
        <w:tblLook w:val="04A0"/>
      </w:tblPr>
      <w:tblGrid>
        <w:gridCol w:w="4641"/>
        <w:gridCol w:w="834"/>
        <w:gridCol w:w="845"/>
        <w:gridCol w:w="908"/>
        <w:gridCol w:w="1700"/>
      </w:tblGrid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Times New Roman"/>
                <w:sz w:val="56"/>
              </w:rPr>
              <w:t>x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834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2779DA" w:rsidRPr="002F1255" w:rsidTr="009B129D">
        <w:tc>
          <w:tcPr>
            <w:tcW w:w="4641" w:type="dxa"/>
          </w:tcPr>
          <w:p w:rsidR="002779DA" w:rsidRPr="002F1255" w:rsidRDefault="002779DA" w:rsidP="009B129D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834" w:type="dxa"/>
            <w:hideMark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  <w:r>
              <w:rPr>
                <w:rFonts w:ascii="Calibri" w:hAnsi="Calibri" w:cs="Calibri"/>
                <w:sz w:val="56"/>
              </w:rPr>
              <w:t>√</w:t>
            </w:r>
          </w:p>
        </w:tc>
        <w:tc>
          <w:tcPr>
            <w:tcW w:w="845" w:type="dxa"/>
            <w:hideMark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hideMark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700" w:type="dxa"/>
            <w:hideMark/>
          </w:tcPr>
          <w:p w:rsidR="002779DA" w:rsidRPr="002F1255" w:rsidRDefault="002779DA" w:rsidP="009B129D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2779DA" w:rsidRPr="002F1255" w:rsidRDefault="002779DA" w:rsidP="002779DA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proofErr w:type="gramStart"/>
      <w:r>
        <w:rPr>
          <w:rFonts w:ascii="Calibri" w:eastAsia="Calibri" w:hAnsi="Calibri" w:cs="Calibri"/>
          <w:szCs w:val="22"/>
        </w:rPr>
        <w:t>√</w:t>
      </w:r>
      <w:r w:rsidRPr="002F1255">
        <w:rPr>
          <w:rFonts w:ascii="Calibri" w:eastAsia="Calibri" w:hAnsi="Calibri" w:cs="Times New Roman"/>
          <w:szCs w:val="22"/>
        </w:rPr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  <w:r w:rsidRPr="002F1255">
        <w:rPr>
          <w:rFonts w:ascii="Calibri" w:eastAsia="Calibri" w:hAnsi="Calibri" w:cs="Times New Roman"/>
          <w:szCs w:val="22"/>
        </w:rPr>
        <w:tab/>
        <w:t xml:space="preserve">Seek further 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</w:p>
    <w:p w:rsidR="002779DA" w:rsidRPr="002F1255" w:rsidRDefault="002779DA" w:rsidP="002779DA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2779DA" w:rsidRDefault="002779DA" w:rsidP="002779DA"/>
    <w:p w:rsidR="002779DA" w:rsidRDefault="002779DA" w:rsidP="002779DA"/>
    <w:p w:rsidR="002779DA" w:rsidRDefault="002779DA" w:rsidP="002779DA"/>
    <w:p w:rsidR="002779DA" w:rsidRDefault="002779DA" w:rsidP="002779DA"/>
    <w:p w:rsidR="002779DA" w:rsidRDefault="002779DA" w:rsidP="002779DA"/>
    <w:p w:rsidR="002779DA" w:rsidRDefault="002779DA" w:rsidP="002779DA"/>
    <w:p w:rsidR="002779DA" w:rsidRDefault="002779DA" w:rsidP="002779DA"/>
    <w:p w:rsidR="003174F3" w:rsidRDefault="003174F3"/>
    <w:sectPr w:rsidR="003174F3" w:rsidSect="00624B89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0F3" w:rsidRDefault="002A50F3" w:rsidP="00312208">
      <w:r>
        <w:separator/>
      </w:r>
    </w:p>
  </w:endnote>
  <w:endnote w:type="continuationSeparator" w:id="0">
    <w:p w:rsidR="002A50F3" w:rsidRDefault="002A50F3" w:rsidP="003122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790232"/>
      <w:docPartObj>
        <w:docPartGallery w:val="Page Numbers (Bottom of Page)"/>
        <w:docPartUnique/>
      </w:docPartObj>
    </w:sdtPr>
    <w:sdtContent>
      <w:p w:rsidR="00A047C8" w:rsidRDefault="00A047C8">
        <w:pPr>
          <w:pStyle w:val="Footer"/>
          <w:jc w:val="center"/>
        </w:pPr>
        <w:fldSimple w:instr=" PAGE   \* MERGEFORMAT ">
          <w:r w:rsidR="00D52954">
            <w:rPr>
              <w:noProof/>
            </w:rPr>
            <w:t>1</w:t>
          </w:r>
        </w:fldSimple>
      </w:p>
    </w:sdtContent>
  </w:sdt>
  <w:p w:rsidR="00A047C8" w:rsidRDefault="00A047C8" w:rsidP="00312208">
    <w:pPr>
      <w:pStyle w:val="Footer"/>
      <w:tabs>
        <w:tab w:val="clear" w:pos="4680"/>
        <w:tab w:val="clear" w:pos="9360"/>
        <w:tab w:val="left" w:pos="2400"/>
      </w:tabs>
    </w:pPr>
    <w:r>
      <w:tab/>
    </w:r>
  </w:p>
  <w:p w:rsidR="00A047C8" w:rsidRDefault="00A047C8" w:rsidP="00312208">
    <w:pPr>
      <w:pStyle w:val="Footer"/>
      <w:tabs>
        <w:tab w:val="clear" w:pos="4680"/>
        <w:tab w:val="clear" w:pos="9360"/>
        <w:tab w:val="left" w:pos="2400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0F3" w:rsidRDefault="002A50F3" w:rsidP="00312208">
      <w:r>
        <w:separator/>
      </w:r>
    </w:p>
  </w:footnote>
  <w:footnote w:type="continuationSeparator" w:id="0">
    <w:p w:rsidR="002A50F3" w:rsidRDefault="002A50F3" w:rsidP="0031220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10D2"/>
    <w:rsid w:val="000B6344"/>
    <w:rsid w:val="00135512"/>
    <w:rsid w:val="00193004"/>
    <w:rsid w:val="00241C32"/>
    <w:rsid w:val="0025087D"/>
    <w:rsid w:val="002779DA"/>
    <w:rsid w:val="002A50F3"/>
    <w:rsid w:val="002B6ACD"/>
    <w:rsid w:val="00312208"/>
    <w:rsid w:val="003174F3"/>
    <w:rsid w:val="003514A7"/>
    <w:rsid w:val="004110D2"/>
    <w:rsid w:val="00624B89"/>
    <w:rsid w:val="006D7235"/>
    <w:rsid w:val="00743D9F"/>
    <w:rsid w:val="00744861"/>
    <w:rsid w:val="0077493F"/>
    <w:rsid w:val="0097371D"/>
    <w:rsid w:val="009D5651"/>
    <w:rsid w:val="00A047C8"/>
    <w:rsid w:val="00A062B9"/>
    <w:rsid w:val="00AD6566"/>
    <w:rsid w:val="00B02C16"/>
    <w:rsid w:val="00BF6B6F"/>
    <w:rsid w:val="00C92CD2"/>
    <w:rsid w:val="00D372D5"/>
    <w:rsid w:val="00D52954"/>
    <w:rsid w:val="00DE4903"/>
    <w:rsid w:val="00E9618C"/>
    <w:rsid w:val="00EB4A27"/>
    <w:rsid w:val="00FB6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4110D2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paragraph" w:styleId="Heading1">
    <w:name w:val="heading 1"/>
    <w:basedOn w:val="Normal"/>
    <w:link w:val="Heading1Char"/>
    <w:uiPriority w:val="9"/>
    <w:qFormat/>
    <w:rsid w:val="00AD656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author-sup-separator"/>
    <w:uiPriority w:val="59"/>
    <w:rsid w:val="004110D2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11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122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2208"/>
    <w:rPr>
      <w:rFonts w:asciiTheme="majorHAnsi" w:eastAsiaTheme="minorEastAsia" w:hAnsiTheme="majorHAnsi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122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208"/>
    <w:rPr>
      <w:rFonts w:asciiTheme="majorHAnsi" w:eastAsiaTheme="minorEastAsia" w:hAnsiTheme="majorHAnsi"/>
      <w:szCs w:val="24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241C3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65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743D9F"/>
  </w:style>
  <w:style w:type="character" w:customStyle="1" w:styleId="author-sup-separator">
    <w:name w:val="author-sup-separator"/>
    <w:basedOn w:val="DefaultParagraphFont"/>
    <w:rsid w:val="007749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Shiferaw%20MB%5BAuthor%5D&amp;cauthor=true&amp;cauthor_uid=30991995" TargetMode="External"/><Relationship Id="rId13" Type="http://schemas.openxmlformats.org/officeDocument/2006/relationships/hyperlink" Target="https://www.ncbi.nlm.nih.gov/pubmed/?term=Shiferaw%20MB%5BAuthor%5D&amp;cauthor=true&amp;cauthor_uid=30991995" TargetMode="External"/><Relationship Id="rId18" Type="http://schemas.openxmlformats.org/officeDocument/2006/relationships/hyperlink" Target="https://pubmed.ncbi.nlm.nih.gov/?term=Tedla+K&amp;cauthor_id=32822368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pubmed/?term=Shiferaw%20MB%5BAuthor%5D&amp;cauthor=true&amp;cauthor_uid=30991995" TargetMode="External"/><Relationship Id="rId12" Type="http://schemas.openxmlformats.org/officeDocument/2006/relationships/hyperlink" Target="https://www.ncbi.nlm.nih.gov/pubmed/?term=Shiferaw%20MB%5BAuthor%5D&amp;cauthor=true&amp;cauthor_uid=30991995" TargetMode="External"/><Relationship Id="rId17" Type="http://schemas.openxmlformats.org/officeDocument/2006/relationships/hyperlink" Target="https://pubmed.ncbi.nlm.nih.gov/?term=Tedla+K&amp;cauthor_id=32822368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Asres+M&amp;cauthor_id=28500803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Wondawek%20TM%5BAuthor%5D&amp;cauthor=true&amp;cauthor_uid=3172703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Asres+M&amp;cauthor_id=28500803" TargetMode="External"/><Relationship Id="rId10" Type="http://schemas.openxmlformats.org/officeDocument/2006/relationships/hyperlink" Target="https://www.ncbi.nlm.nih.gov/pubmed/?term=Shiferaw%20MB%5BAuthor%5D&amp;cauthor=true&amp;cauthor_uid=30991995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Wondawek%20TM%5BAuthor%5D&amp;cauthor=true&amp;cauthor_uid=31727034" TargetMode="External"/><Relationship Id="rId14" Type="http://schemas.openxmlformats.org/officeDocument/2006/relationships/hyperlink" Target="https://www.ncbi.nlm.nih.gov/pubmed/?term=Shiferaw%20MB%5BAuthor%5D&amp;cauthor=true&amp;cauthor_uid=309919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5</Pages>
  <Words>5143</Words>
  <Characters>29320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naan</dc:creator>
  <cp:lastModifiedBy>Ifnaan</cp:lastModifiedBy>
  <cp:revision>2</cp:revision>
  <dcterms:created xsi:type="dcterms:W3CDTF">2021-03-21T08:51:00Z</dcterms:created>
  <dcterms:modified xsi:type="dcterms:W3CDTF">2021-03-21T08:51:00Z</dcterms:modified>
</cp:coreProperties>
</file>